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71612" w14:textId="57B8E27C" w:rsidR="003E6FDF" w:rsidRPr="00010E67" w:rsidRDefault="003E6FDF" w:rsidP="003E6FD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010E67">
        <w:rPr>
          <w:rFonts w:ascii="Times New Roman" w:hAnsi="Times New Roman" w:cs="Times New Roman"/>
          <w:bCs/>
          <w:sz w:val="24"/>
          <w:szCs w:val="24"/>
        </w:rPr>
        <w:t>Table S</w:t>
      </w:r>
      <w:r w:rsidRPr="00010E67">
        <w:rPr>
          <w:rFonts w:ascii="Times New Roman" w:hAnsi="Times New Roman" w:cs="Times New Roman"/>
          <w:bCs/>
          <w:sz w:val="24"/>
          <w:szCs w:val="24"/>
        </w:rPr>
        <w:t>1</w:t>
      </w:r>
      <w:r w:rsidRPr="00010E67">
        <w:rPr>
          <w:rFonts w:ascii="Times New Roman" w:hAnsi="Times New Roman" w:cs="Times New Roman"/>
          <w:bCs/>
          <w:sz w:val="24"/>
          <w:szCs w:val="24"/>
        </w:rPr>
        <w:t>. Brain-specific IDH1 co-expressed gene module</w:t>
      </w:r>
    </w:p>
    <w:tbl>
      <w:tblPr>
        <w:tblStyle w:val="af0"/>
        <w:tblW w:w="5480" w:type="dxa"/>
        <w:jc w:val="center"/>
        <w:tblLook w:val="04A0" w:firstRow="1" w:lastRow="0" w:firstColumn="1" w:lastColumn="0" w:noHBand="0" w:noVBand="1"/>
      </w:tblPr>
      <w:tblGrid>
        <w:gridCol w:w="5480"/>
      </w:tblGrid>
      <w:tr w:rsidR="003E6FDF" w:rsidRPr="003E6FDF" w14:paraId="77EABD7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C3C7F4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AI3</w:t>
            </w:r>
          </w:p>
        </w:tc>
      </w:tr>
      <w:tr w:rsidR="003E6FDF" w:rsidRPr="003E6FDF" w14:paraId="645521B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372C0A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IA6</w:t>
            </w:r>
          </w:p>
        </w:tc>
      </w:tr>
      <w:tr w:rsidR="003E6FDF" w:rsidRPr="003E6FDF" w14:paraId="4629ADF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0FBC7B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ELR2</w:t>
            </w:r>
          </w:p>
        </w:tc>
      </w:tr>
      <w:tr w:rsidR="003E6FDF" w:rsidRPr="003E6FDF" w14:paraId="3001327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802D70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96A</w:t>
            </w:r>
          </w:p>
        </w:tc>
      </w:tr>
      <w:tr w:rsidR="003E6FDF" w:rsidRPr="003E6FDF" w14:paraId="08FD4F9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8FACFA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-Sep</w:t>
            </w:r>
          </w:p>
        </w:tc>
      </w:tr>
      <w:tr w:rsidR="003E6FDF" w:rsidRPr="003E6FDF" w14:paraId="4C85944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8E38C2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R1</w:t>
            </w:r>
          </w:p>
        </w:tc>
      </w:tr>
      <w:tr w:rsidR="003E6FDF" w:rsidRPr="003E6FDF" w14:paraId="6EF01FA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B956FD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CO1</w:t>
            </w:r>
          </w:p>
        </w:tc>
      </w:tr>
      <w:tr w:rsidR="003E6FDF" w:rsidRPr="003E6FDF" w14:paraId="013BDC1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FA813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24</w:t>
            </w:r>
          </w:p>
        </w:tc>
      </w:tr>
      <w:tr w:rsidR="003E6FDF" w:rsidRPr="003E6FDF" w14:paraId="2D904FD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07758A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F4</w:t>
            </w:r>
          </w:p>
        </w:tc>
      </w:tr>
      <w:tr w:rsidR="003E6FDF" w:rsidRPr="003E6FDF" w14:paraId="6B6F985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453BC6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N1</w:t>
            </w:r>
          </w:p>
        </w:tc>
      </w:tr>
      <w:tr w:rsidR="003E6FDF" w:rsidRPr="003E6FDF" w14:paraId="61276D4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333B15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I</w:t>
            </w:r>
          </w:p>
        </w:tc>
      </w:tr>
      <w:tr w:rsidR="003E6FDF" w:rsidRPr="003E6FDF" w14:paraId="32C39F9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0986E1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MTM6</w:t>
            </w:r>
          </w:p>
        </w:tc>
      </w:tr>
      <w:tr w:rsidR="003E6FDF" w:rsidRPr="003E6FDF" w14:paraId="333BD96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5CEA27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R</w:t>
            </w:r>
          </w:p>
        </w:tc>
      </w:tr>
      <w:tr w:rsidR="003E6FDF" w:rsidRPr="003E6FDF" w14:paraId="690EE0C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A0FBE9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X3</w:t>
            </w:r>
          </w:p>
        </w:tc>
      </w:tr>
      <w:tr w:rsidR="003E6FDF" w:rsidRPr="003E6FDF" w14:paraId="04DB4FF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AD2D25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PLA1</w:t>
            </w:r>
          </w:p>
        </w:tc>
      </w:tr>
      <w:tr w:rsidR="003E6FDF" w:rsidRPr="003E6FDF" w14:paraId="0143907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C973E7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NLT1</w:t>
            </w:r>
          </w:p>
        </w:tc>
      </w:tr>
      <w:tr w:rsidR="003E6FDF" w:rsidRPr="003E6FDF" w14:paraId="3FB97FF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809817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CBP</w:t>
            </w:r>
          </w:p>
        </w:tc>
      </w:tr>
      <w:tr w:rsidR="003E6FDF" w:rsidRPr="003E6FDF" w14:paraId="1B976F4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A6EE6C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GF</w:t>
            </w:r>
          </w:p>
        </w:tc>
      </w:tr>
      <w:tr w:rsidR="003E6FDF" w:rsidRPr="003E6FDF" w14:paraId="5A11958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B95BA1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NE3</w:t>
            </w:r>
          </w:p>
        </w:tc>
      </w:tr>
      <w:tr w:rsidR="003E6FDF" w:rsidRPr="003E6FDF" w14:paraId="557A169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FA2D95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B10</w:t>
            </w:r>
          </w:p>
        </w:tc>
      </w:tr>
      <w:tr w:rsidR="003E6FDF" w:rsidRPr="003E6FDF" w14:paraId="5C2A737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7C142B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11A</w:t>
            </w:r>
          </w:p>
        </w:tc>
      </w:tr>
      <w:tr w:rsidR="003E6FDF" w:rsidRPr="003E6FDF" w14:paraId="6F54151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39BE95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FIP1</w:t>
            </w:r>
          </w:p>
        </w:tc>
      </w:tr>
      <w:tr w:rsidR="003E6FDF" w:rsidRPr="003E6FDF" w14:paraId="7B7B3D3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7B9BC5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167A</w:t>
            </w:r>
          </w:p>
        </w:tc>
      </w:tr>
      <w:tr w:rsidR="003E6FDF" w:rsidRPr="003E6FDF" w14:paraId="1E3E136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1E8E24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H5</w:t>
            </w:r>
          </w:p>
        </w:tc>
      </w:tr>
      <w:tr w:rsidR="003E6FDF" w:rsidRPr="003E6FDF" w14:paraId="7764887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E7B9DE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F12</w:t>
            </w:r>
          </w:p>
        </w:tc>
      </w:tr>
      <w:tr w:rsidR="003E6FDF" w:rsidRPr="003E6FDF" w14:paraId="53CD158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6D350B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RE1</w:t>
            </w:r>
          </w:p>
        </w:tc>
      </w:tr>
      <w:tr w:rsidR="003E6FDF" w:rsidRPr="003E6FDF" w14:paraId="4C1C763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DC00F6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B1</w:t>
            </w:r>
          </w:p>
        </w:tc>
      </w:tr>
      <w:tr w:rsidR="003E6FDF" w:rsidRPr="003E6FDF" w14:paraId="77879B3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AF080B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3M1</w:t>
            </w:r>
          </w:p>
        </w:tc>
      </w:tr>
      <w:tr w:rsidR="003E6FDF" w:rsidRPr="003E6FDF" w14:paraId="0BABF0B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8597A0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FAND6</w:t>
            </w:r>
          </w:p>
        </w:tc>
      </w:tr>
      <w:tr w:rsidR="003E6FDF" w:rsidRPr="003E6FDF" w14:paraId="0FA3B6D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E3E1B2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2</w:t>
            </w:r>
          </w:p>
        </w:tc>
      </w:tr>
      <w:tr w:rsidR="003E6FDF" w:rsidRPr="003E6FDF" w14:paraId="29A2547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6AA985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D10</w:t>
            </w:r>
          </w:p>
        </w:tc>
      </w:tr>
      <w:tr w:rsidR="003E6FDF" w:rsidRPr="003E6FDF" w14:paraId="0BABA5C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38E0D9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B2</w:t>
            </w:r>
          </w:p>
        </w:tc>
      </w:tr>
      <w:tr w:rsidR="003E6FDF" w:rsidRPr="003E6FDF" w14:paraId="510E20B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303BA4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RA</w:t>
            </w:r>
          </w:p>
        </w:tc>
      </w:tr>
      <w:tr w:rsidR="003E6FDF" w:rsidRPr="003E6FDF" w14:paraId="65FDBC2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609EE0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AS</w:t>
            </w:r>
          </w:p>
        </w:tc>
      </w:tr>
      <w:tr w:rsidR="003E6FDF" w:rsidRPr="003E6FDF" w14:paraId="5199101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22787F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F1A</w:t>
            </w:r>
          </w:p>
        </w:tc>
      </w:tr>
      <w:tr w:rsidR="003E6FDF" w:rsidRPr="003E6FDF" w14:paraId="588B524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80AFCA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OT</w:t>
            </w:r>
          </w:p>
        </w:tc>
      </w:tr>
      <w:tr w:rsidR="003E6FDF" w:rsidRPr="003E6FDF" w14:paraId="0524D31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3E0763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AM2</w:t>
            </w:r>
          </w:p>
        </w:tc>
      </w:tr>
      <w:tr w:rsidR="003E6FDF" w:rsidRPr="003E6FDF" w14:paraId="77760FE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0C2AD0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DC90B</w:t>
            </w:r>
          </w:p>
        </w:tc>
      </w:tr>
      <w:tr w:rsidR="003E6FDF" w:rsidRPr="003E6FDF" w14:paraId="13318D9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74C3FA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D3</w:t>
            </w:r>
          </w:p>
        </w:tc>
      </w:tr>
      <w:tr w:rsidR="003E6FDF" w:rsidRPr="003E6FDF" w14:paraId="29663C2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F123AC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23B</w:t>
            </w:r>
          </w:p>
        </w:tc>
      </w:tr>
      <w:tr w:rsidR="003E6FDF" w:rsidRPr="003E6FDF" w14:paraId="041A8B8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21ED69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A5</w:t>
            </w:r>
          </w:p>
        </w:tc>
      </w:tr>
      <w:tr w:rsidR="003E6FDF" w:rsidRPr="003E6FDF" w14:paraId="7137914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967E13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RS</w:t>
            </w:r>
          </w:p>
        </w:tc>
      </w:tr>
      <w:tr w:rsidR="003E6FDF" w:rsidRPr="003E6FDF" w14:paraId="37A5005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BCE627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0ORF72</w:t>
            </w:r>
          </w:p>
        </w:tc>
      </w:tr>
      <w:tr w:rsidR="003E6FDF" w:rsidRPr="003E6FDF" w14:paraId="52FCD67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00B0CF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N2</w:t>
            </w:r>
          </w:p>
        </w:tc>
      </w:tr>
      <w:tr w:rsidR="003E6FDF" w:rsidRPr="003E6FDF" w14:paraId="5A304D2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8BB72C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251</w:t>
            </w:r>
          </w:p>
        </w:tc>
      </w:tr>
      <w:tr w:rsidR="003E6FDF" w:rsidRPr="003E6FDF" w14:paraId="2D4107B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A0CEF3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2</w:t>
            </w:r>
          </w:p>
        </w:tc>
      </w:tr>
      <w:tr w:rsidR="003E6FDF" w:rsidRPr="003E6FDF" w14:paraId="31F13B2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2D1B3F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BHD3</w:t>
            </w:r>
          </w:p>
        </w:tc>
      </w:tr>
      <w:tr w:rsidR="003E6FDF" w:rsidRPr="003E6FDF" w14:paraId="118992B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774B1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NG1</w:t>
            </w:r>
          </w:p>
        </w:tc>
      </w:tr>
      <w:tr w:rsidR="003E6FDF" w:rsidRPr="003E6FDF" w14:paraId="3A78829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5CE67F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HFD2</w:t>
            </w:r>
          </w:p>
        </w:tc>
      </w:tr>
      <w:tr w:rsidR="003E6FDF" w:rsidRPr="003E6FDF" w14:paraId="1FBDDD4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C36DCB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ARCE1</w:t>
            </w:r>
          </w:p>
        </w:tc>
      </w:tr>
      <w:tr w:rsidR="003E6FDF" w:rsidRPr="003E6FDF" w14:paraId="684F1F5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1DEB83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PAT5</w:t>
            </w:r>
          </w:p>
        </w:tc>
      </w:tr>
      <w:tr w:rsidR="003E6FDF" w:rsidRPr="003E6FDF" w14:paraId="50FF85D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E72B11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DH</w:t>
            </w:r>
          </w:p>
        </w:tc>
      </w:tr>
      <w:tr w:rsidR="003E6FDF" w:rsidRPr="003E6FDF" w14:paraId="19E2A2F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5BE201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7ORF73</w:t>
            </w:r>
          </w:p>
        </w:tc>
      </w:tr>
      <w:tr w:rsidR="003E6FDF" w:rsidRPr="003E6FDF" w14:paraId="47C6853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691F09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1</w:t>
            </w:r>
          </w:p>
        </w:tc>
      </w:tr>
      <w:tr w:rsidR="003E6FDF" w:rsidRPr="003E6FDF" w14:paraId="240AC6E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5F0DAE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39A6</w:t>
            </w:r>
          </w:p>
        </w:tc>
      </w:tr>
      <w:tr w:rsidR="003E6FDF" w:rsidRPr="003E6FDF" w14:paraId="0444F7A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C7D76D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PRZ1</w:t>
            </w:r>
          </w:p>
        </w:tc>
      </w:tr>
      <w:tr w:rsidR="003E6FDF" w:rsidRPr="003E6FDF" w14:paraId="32FD369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4DDFB4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L6IP6</w:t>
            </w:r>
          </w:p>
        </w:tc>
      </w:tr>
      <w:tr w:rsidR="003E6FDF" w:rsidRPr="003E6FDF" w14:paraId="2B1D384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725403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G8</w:t>
            </w:r>
          </w:p>
        </w:tc>
      </w:tr>
      <w:tr w:rsidR="003E6FDF" w:rsidRPr="003E6FDF" w14:paraId="1F9666C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B04BB6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LH1</w:t>
            </w:r>
          </w:p>
        </w:tc>
      </w:tr>
      <w:tr w:rsidR="003E6FDF" w:rsidRPr="003E6FDF" w14:paraId="4E5C50C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7F21D5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G6</w:t>
            </w:r>
          </w:p>
        </w:tc>
      </w:tr>
      <w:tr w:rsidR="003E6FDF" w:rsidRPr="003E6FDF" w14:paraId="48053AB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69472C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OVL5</w:t>
            </w:r>
          </w:p>
        </w:tc>
      </w:tr>
      <w:tr w:rsidR="003E6FDF" w:rsidRPr="003E6FDF" w14:paraId="32D4469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BAACF0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E2E1</w:t>
            </w:r>
          </w:p>
        </w:tc>
      </w:tr>
      <w:tr w:rsidR="003E6FDF" w:rsidRPr="003E6FDF" w14:paraId="3147466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4A5A21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L5A</w:t>
            </w:r>
          </w:p>
        </w:tc>
      </w:tr>
      <w:tr w:rsidR="003E6FDF" w:rsidRPr="003E6FDF" w14:paraId="1565ECB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664002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2AP1</w:t>
            </w:r>
          </w:p>
        </w:tc>
      </w:tr>
      <w:tr w:rsidR="003E6FDF" w:rsidRPr="003E6FDF" w14:paraId="1C28B05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2373CE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N4</w:t>
            </w:r>
          </w:p>
        </w:tc>
      </w:tr>
      <w:tr w:rsidR="003E6FDF" w:rsidRPr="003E6FDF" w14:paraId="2FC36CC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0015FC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I2</w:t>
            </w:r>
          </w:p>
        </w:tc>
      </w:tr>
      <w:tr w:rsidR="003E6FDF" w:rsidRPr="003E6FDF" w14:paraId="1C8AB03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7308C7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PS</w:t>
            </w:r>
          </w:p>
        </w:tc>
      </w:tr>
      <w:tr w:rsidR="003E6FDF" w:rsidRPr="003E6FDF" w14:paraId="09F20C2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F96095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TG1IP</w:t>
            </w:r>
          </w:p>
        </w:tc>
      </w:tr>
      <w:tr w:rsidR="003E6FDF" w:rsidRPr="003E6FDF" w14:paraId="2BFA821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5C9061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BD1</w:t>
            </w:r>
          </w:p>
        </w:tc>
      </w:tr>
      <w:tr w:rsidR="003E6FDF" w:rsidRPr="003E6FDF" w14:paraId="6C18DC2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45E2E0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T1</w:t>
            </w:r>
          </w:p>
        </w:tc>
      </w:tr>
      <w:tr w:rsidR="003E6FDF" w:rsidRPr="003E6FDF" w14:paraId="0BCBB0D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0C25F3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P3</w:t>
            </w:r>
          </w:p>
        </w:tc>
      </w:tr>
      <w:tr w:rsidR="003E6FDF" w:rsidRPr="003E6FDF" w14:paraId="2B89C19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04C55F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D</w:t>
            </w:r>
          </w:p>
        </w:tc>
      </w:tr>
      <w:tr w:rsidR="003E6FDF" w:rsidRPr="003E6FDF" w14:paraId="3CCF88A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ED56D5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1</w:t>
            </w:r>
          </w:p>
        </w:tc>
      </w:tr>
      <w:tr w:rsidR="003E6FDF" w:rsidRPr="003E6FDF" w14:paraId="616E742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0B957E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DB</w:t>
            </w:r>
          </w:p>
        </w:tc>
      </w:tr>
      <w:tr w:rsidR="003E6FDF" w:rsidRPr="003E6FDF" w14:paraId="5F6A468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56B460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CC3</w:t>
            </w:r>
          </w:p>
        </w:tc>
      </w:tr>
      <w:tr w:rsidR="003E6FDF" w:rsidRPr="003E6FDF" w14:paraId="6ED8A20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B203D3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OS</w:t>
            </w:r>
          </w:p>
        </w:tc>
      </w:tr>
      <w:tr w:rsidR="003E6FDF" w:rsidRPr="003E6FDF" w14:paraId="711AFD8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7CD7C0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S5</w:t>
            </w:r>
          </w:p>
        </w:tc>
      </w:tr>
      <w:tr w:rsidR="003E6FDF" w:rsidRPr="003E6FDF" w14:paraId="4CF6734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37C91E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U1</w:t>
            </w:r>
          </w:p>
        </w:tc>
      </w:tr>
      <w:tr w:rsidR="003E6FDF" w:rsidRPr="003E6FDF" w14:paraId="233A209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5B1709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X5</w:t>
            </w:r>
          </w:p>
        </w:tc>
      </w:tr>
      <w:tr w:rsidR="003E6FDF" w:rsidRPr="003E6FDF" w14:paraId="49C409C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01D7E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S3</w:t>
            </w:r>
          </w:p>
        </w:tc>
      </w:tr>
      <w:tr w:rsidR="003E6FDF" w:rsidRPr="003E6FDF" w14:paraId="3B76E11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0B85A8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NT1</w:t>
            </w:r>
          </w:p>
        </w:tc>
      </w:tr>
      <w:tr w:rsidR="003E6FDF" w:rsidRPr="003E6FDF" w14:paraId="059A5A0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AA4F6B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TSSA</w:t>
            </w:r>
          </w:p>
        </w:tc>
      </w:tr>
      <w:tr w:rsidR="003E6FDF" w:rsidRPr="003E6FDF" w14:paraId="75F62C1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D7C55D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DH11</w:t>
            </w:r>
          </w:p>
        </w:tc>
      </w:tr>
      <w:tr w:rsidR="003E6FDF" w:rsidRPr="003E6FDF" w14:paraId="30B8918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0073CE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BX1</w:t>
            </w:r>
          </w:p>
        </w:tc>
      </w:tr>
      <w:tr w:rsidR="003E6FDF" w:rsidRPr="003E6FDF" w14:paraId="19C7625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3B3F4E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IH4</w:t>
            </w:r>
          </w:p>
        </w:tc>
      </w:tr>
      <w:tr w:rsidR="003E6FDF" w:rsidRPr="003E6FDF" w14:paraId="597F373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114795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LA</w:t>
            </w:r>
          </w:p>
        </w:tc>
      </w:tr>
      <w:tr w:rsidR="003E6FDF" w:rsidRPr="003E6FDF" w14:paraId="352583A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075756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S27L</w:t>
            </w:r>
          </w:p>
        </w:tc>
      </w:tr>
      <w:tr w:rsidR="003E6FDF" w:rsidRPr="003E6FDF" w14:paraId="60F77B3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B39517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SL3</w:t>
            </w:r>
          </w:p>
        </w:tc>
      </w:tr>
      <w:tr w:rsidR="003E6FDF" w:rsidRPr="003E6FDF" w14:paraId="0D334D0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13DDC2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M3</w:t>
            </w:r>
          </w:p>
        </w:tc>
      </w:tr>
      <w:tr w:rsidR="003E6FDF" w:rsidRPr="003E6FDF" w14:paraId="152BF2A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41E303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RC1</w:t>
            </w:r>
          </w:p>
        </w:tc>
      </w:tr>
      <w:tr w:rsidR="003E6FDF" w:rsidRPr="003E6FDF" w14:paraId="201DAE7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208367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I2</w:t>
            </w:r>
          </w:p>
        </w:tc>
      </w:tr>
      <w:tr w:rsidR="003E6FDF" w:rsidRPr="003E6FDF" w14:paraId="5AA9AF7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DBA2EF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MA1</w:t>
            </w:r>
          </w:p>
        </w:tc>
      </w:tr>
      <w:tr w:rsidR="003E6FDF" w:rsidRPr="003E6FDF" w14:paraId="153E783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ABD8FB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ORF43</w:t>
            </w:r>
          </w:p>
        </w:tc>
      </w:tr>
      <w:tr w:rsidR="003E6FDF" w:rsidRPr="003E6FDF" w14:paraId="7D28280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8973DB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BPL9</w:t>
            </w:r>
          </w:p>
        </w:tc>
      </w:tr>
      <w:tr w:rsidR="003E6FDF" w:rsidRPr="003E6FDF" w14:paraId="332A1AD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940FA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MEM60</w:t>
            </w:r>
          </w:p>
        </w:tc>
      </w:tr>
      <w:tr w:rsidR="003E6FDF" w:rsidRPr="003E6FDF" w14:paraId="2F905D1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1539BE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MO1</w:t>
            </w:r>
          </w:p>
        </w:tc>
      </w:tr>
      <w:tr w:rsidR="003E6FDF" w:rsidRPr="003E6FDF" w14:paraId="462B7B3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050C89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N2</w:t>
            </w:r>
          </w:p>
        </w:tc>
      </w:tr>
      <w:tr w:rsidR="003E6FDF" w:rsidRPr="003E6FDF" w14:paraId="2028BB0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D23596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22</w:t>
            </w:r>
          </w:p>
        </w:tc>
      </w:tr>
      <w:tr w:rsidR="003E6FDF" w:rsidRPr="003E6FDF" w14:paraId="2D59FA5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59AC3E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218</w:t>
            </w:r>
          </w:p>
        </w:tc>
      </w:tr>
      <w:tr w:rsidR="003E6FDF" w:rsidRPr="003E6FDF" w14:paraId="32A3726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FE4ABE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PN13</w:t>
            </w:r>
          </w:p>
        </w:tc>
      </w:tr>
      <w:tr w:rsidR="003E6FDF" w:rsidRPr="003E6FDF" w14:paraId="37F047F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369410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DC50</w:t>
            </w:r>
          </w:p>
        </w:tc>
      </w:tr>
      <w:tr w:rsidR="003E6FDF" w:rsidRPr="003E6FDF" w14:paraId="2AAB0B8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8059ED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69</w:t>
            </w:r>
          </w:p>
        </w:tc>
      </w:tr>
      <w:tr w:rsidR="003E6FDF" w:rsidRPr="003E6FDF" w14:paraId="5590DC1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EE5EBB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PTM4B</w:t>
            </w:r>
          </w:p>
        </w:tc>
      </w:tr>
      <w:tr w:rsidR="003E6FDF" w:rsidRPr="003E6FDF" w14:paraId="23B8021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1584E1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OX1</w:t>
            </w:r>
          </w:p>
        </w:tc>
      </w:tr>
      <w:tr w:rsidR="003E6FDF" w:rsidRPr="003E6FDF" w14:paraId="250EDFC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5345E3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NS1ABP</w:t>
            </w:r>
          </w:p>
        </w:tc>
      </w:tr>
      <w:tr w:rsidR="003E6FDF" w:rsidRPr="003E6FDF" w14:paraId="4DED03F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6ABF54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PROTL1</w:t>
            </w:r>
          </w:p>
        </w:tc>
      </w:tr>
      <w:tr w:rsidR="003E6FDF" w:rsidRPr="003E6FDF" w14:paraId="5865750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8BE523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P3</w:t>
            </w:r>
          </w:p>
        </w:tc>
      </w:tr>
      <w:tr w:rsidR="003E6FDF" w:rsidRPr="003E6FDF" w14:paraId="3FEAAFE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74868D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G1</w:t>
            </w:r>
          </w:p>
        </w:tc>
      </w:tr>
      <w:tr w:rsidR="003E6FDF" w:rsidRPr="003E6FDF" w14:paraId="1561493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96B532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Q2</w:t>
            </w:r>
          </w:p>
        </w:tc>
      </w:tr>
      <w:tr w:rsidR="003E6FDF" w:rsidRPr="003E6FDF" w14:paraId="2D88A54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042CB9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BO1</w:t>
            </w:r>
          </w:p>
        </w:tc>
      </w:tr>
      <w:tr w:rsidR="003E6FDF" w:rsidRPr="003E6FDF" w14:paraId="1517DA3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E38D38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PAN6</w:t>
            </w:r>
          </w:p>
        </w:tc>
      </w:tr>
      <w:tr w:rsidR="003E6FDF" w:rsidRPr="003E6FDF" w14:paraId="7830710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F1BCA6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PL2</w:t>
            </w:r>
          </w:p>
        </w:tc>
      </w:tr>
      <w:tr w:rsidR="003E6FDF" w:rsidRPr="003E6FDF" w14:paraId="7F0158B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56D592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CKS</w:t>
            </w:r>
          </w:p>
        </w:tc>
      </w:tr>
      <w:tr w:rsidR="003E6FDF" w:rsidRPr="003E6FDF" w14:paraId="5E5349B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1B5964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PL1</w:t>
            </w:r>
          </w:p>
        </w:tc>
      </w:tr>
      <w:tr w:rsidR="003E6FDF" w:rsidRPr="003E6FDF" w14:paraId="6B3E9B0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C3F80D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CCD1</w:t>
            </w:r>
          </w:p>
        </w:tc>
      </w:tr>
      <w:tr w:rsidR="003E6FDF" w:rsidRPr="003E6FDF" w14:paraId="788ADAB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BCD92F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20A1</w:t>
            </w:r>
          </w:p>
        </w:tc>
      </w:tr>
      <w:tr w:rsidR="003E6FDF" w:rsidRPr="003E6FDF" w14:paraId="52AE08F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1F5EDB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HE</w:t>
            </w:r>
          </w:p>
        </w:tc>
      </w:tr>
      <w:tr w:rsidR="003E6FDF" w:rsidRPr="003E6FDF" w14:paraId="363A7DB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99A79A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M8A</w:t>
            </w:r>
          </w:p>
        </w:tc>
      </w:tr>
      <w:tr w:rsidR="003E6FDF" w:rsidRPr="003E6FDF" w14:paraId="015AC67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CF5EB8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DR41</w:t>
            </w:r>
          </w:p>
        </w:tc>
      </w:tr>
      <w:tr w:rsidR="003E6FDF" w:rsidRPr="003E6FDF" w14:paraId="6C395AF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27D4E8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GL</w:t>
            </w:r>
          </w:p>
        </w:tc>
      </w:tr>
      <w:tr w:rsidR="003E6FDF" w:rsidRPr="003E6FDF" w14:paraId="5EC7795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F63B29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51A1</w:t>
            </w:r>
          </w:p>
        </w:tc>
      </w:tr>
      <w:tr w:rsidR="003E6FDF" w:rsidRPr="003E6FDF" w14:paraId="63E80EF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587C04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2BP3</w:t>
            </w:r>
          </w:p>
        </w:tc>
      </w:tr>
      <w:tr w:rsidR="003E6FDF" w:rsidRPr="003E6FDF" w14:paraId="052FD93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892721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CAF12</w:t>
            </w:r>
          </w:p>
        </w:tc>
      </w:tr>
      <w:tr w:rsidR="003E6FDF" w:rsidRPr="003E6FDF" w14:paraId="358EAF1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ABD17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NDC5</w:t>
            </w:r>
          </w:p>
        </w:tc>
      </w:tr>
      <w:tr w:rsidR="003E6FDF" w:rsidRPr="003E6FDF" w14:paraId="353F0CD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DDF294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K</w:t>
            </w:r>
          </w:p>
        </w:tc>
      </w:tr>
      <w:tr w:rsidR="003E6FDF" w:rsidRPr="003E6FDF" w14:paraId="7858FB4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EDC669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LM1</w:t>
            </w:r>
          </w:p>
        </w:tc>
      </w:tr>
      <w:tr w:rsidR="003E6FDF" w:rsidRPr="003E6FDF" w14:paraId="499FBD8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AC009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ST</w:t>
            </w:r>
          </w:p>
        </w:tc>
      </w:tr>
      <w:tr w:rsidR="003E6FDF" w:rsidRPr="003E6FDF" w14:paraId="23C8431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036DCF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B2</w:t>
            </w:r>
          </w:p>
        </w:tc>
      </w:tr>
      <w:tr w:rsidR="003E6FDF" w:rsidRPr="003E6FDF" w14:paraId="5D93852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4C325F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70A</w:t>
            </w:r>
          </w:p>
        </w:tc>
      </w:tr>
      <w:tr w:rsidR="003E6FDF" w:rsidRPr="003E6FDF" w14:paraId="62DE2D6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F68645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PH</w:t>
            </w:r>
          </w:p>
        </w:tc>
      </w:tr>
      <w:tr w:rsidR="003E6FDF" w:rsidRPr="003E6FDF" w14:paraId="6472B1E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080B37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ISPLD1</w:t>
            </w:r>
          </w:p>
        </w:tc>
      </w:tr>
      <w:tr w:rsidR="003E6FDF" w:rsidRPr="003E6FDF" w14:paraId="226A10F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F1FCF8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300</w:t>
            </w:r>
          </w:p>
        </w:tc>
      </w:tr>
      <w:tr w:rsidR="003E6FDF" w:rsidRPr="003E6FDF" w14:paraId="4A6C09D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A1A9FA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7</w:t>
            </w:r>
          </w:p>
        </w:tc>
      </w:tr>
      <w:tr w:rsidR="003E6FDF" w:rsidRPr="003E6FDF" w14:paraId="2FC5EE9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DC3133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L1</w:t>
            </w:r>
          </w:p>
        </w:tc>
      </w:tr>
      <w:tr w:rsidR="003E6FDF" w:rsidRPr="003E6FDF" w14:paraId="707B4BE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75EF21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C00493</w:t>
            </w:r>
          </w:p>
        </w:tc>
      </w:tr>
      <w:tr w:rsidR="003E6FDF" w:rsidRPr="003E6FDF" w14:paraId="3072F2E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51ACE8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HG6</w:t>
            </w:r>
          </w:p>
        </w:tc>
      </w:tr>
      <w:tr w:rsidR="003E6FDF" w:rsidRPr="003E6FDF" w14:paraId="2396790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4DE6A0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605</w:t>
            </w:r>
          </w:p>
        </w:tc>
      </w:tr>
      <w:tr w:rsidR="003E6FDF" w:rsidRPr="003E6FDF" w14:paraId="3E2AAF8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EAD6C9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EB1-AS1</w:t>
            </w:r>
          </w:p>
        </w:tc>
      </w:tr>
      <w:tr w:rsidR="003E6FDF" w:rsidRPr="003E6FDF" w14:paraId="5ED9B89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69D628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643072</w:t>
            </w:r>
          </w:p>
        </w:tc>
      </w:tr>
      <w:tr w:rsidR="003E6FDF" w:rsidRPr="003E6FDF" w14:paraId="693B7C1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18C94F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90784</w:t>
            </w:r>
          </w:p>
        </w:tc>
      </w:tr>
      <w:tr w:rsidR="003E6FDF" w:rsidRPr="003E6FDF" w14:paraId="0056612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A14F06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3-AS1</w:t>
            </w:r>
          </w:p>
        </w:tc>
      </w:tr>
      <w:tr w:rsidR="003E6FDF" w:rsidRPr="003E6FDF" w14:paraId="4120506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DACE1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228B</w:t>
            </w:r>
          </w:p>
        </w:tc>
      </w:tr>
      <w:tr w:rsidR="003E6FDF" w:rsidRPr="003E6FDF" w14:paraId="4C66AD6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FB9225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AM217B</w:t>
            </w:r>
          </w:p>
        </w:tc>
      </w:tr>
      <w:tr w:rsidR="003E6FDF" w:rsidRPr="003E6FDF" w14:paraId="30A7F38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A1848A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CAM2</w:t>
            </w:r>
          </w:p>
        </w:tc>
      </w:tr>
      <w:tr w:rsidR="003E6FDF" w:rsidRPr="003E6FDF" w14:paraId="5E05638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636591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HG9</w:t>
            </w:r>
          </w:p>
        </w:tc>
      </w:tr>
      <w:tr w:rsidR="003E6FDF" w:rsidRPr="003E6FDF" w14:paraId="3643FF8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FC93D5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4</w:t>
            </w:r>
          </w:p>
        </w:tc>
      </w:tr>
      <w:tr w:rsidR="003E6FDF" w:rsidRPr="003E6FDF" w14:paraId="57FD51B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9AE1F8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P85L</w:t>
            </w:r>
          </w:p>
        </w:tc>
      </w:tr>
      <w:tr w:rsidR="003E6FDF" w:rsidRPr="003E6FDF" w14:paraId="5C7C76C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C33DB9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287015</w:t>
            </w:r>
          </w:p>
        </w:tc>
      </w:tr>
      <w:tr w:rsidR="003E6FDF" w:rsidRPr="003E6FDF" w14:paraId="6CA8D46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DE6070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132707</w:t>
            </w:r>
          </w:p>
        </w:tc>
      </w:tr>
      <w:tr w:rsidR="003E6FDF" w:rsidRPr="003E6FDF" w14:paraId="7B87C04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3EAA34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129195</w:t>
            </w:r>
          </w:p>
        </w:tc>
      </w:tr>
      <w:tr w:rsidR="003E6FDF" w:rsidRPr="003E6FDF" w14:paraId="634F7BA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1E82E9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C00294</w:t>
            </w:r>
          </w:p>
        </w:tc>
      </w:tr>
      <w:tr w:rsidR="003E6FDF" w:rsidRPr="003E6FDF" w14:paraId="1A04DAC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B4826C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645212</w:t>
            </w:r>
          </w:p>
        </w:tc>
      </w:tr>
      <w:tr w:rsidR="003E6FDF" w:rsidRPr="003E6FDF" w14:paraId="09B6026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74A554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50381</w:t>
            </w:r>
          </w:p>
        </w:tc>
      </w:tr>
      <w:tr w:rsidR="003E6FDF" w:rsidRPr="003E6FDF" w14:paraId="1A2944A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686BDB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DR2</w:t>
            </w:r>
          </w:p>
        </w:tc>
      </w:tr>
      <w:tr w:rsidR="003E6FDF" w:rsidRPr="003E6FDF" w14:paraId="641F1FB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C3BFB2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66C</w:t>
            </w:r>
          </w:p>
        </w:tc>
      </w:tr>
      <w:tr w:rsidR="003E6FDF" w:rsidRPr="003E6FDF" w14:paraId="34E7E7E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910CF2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PO-AS1</w:t>
            </w:r>
          </w:p>
        </w:tc>
      </w:tr>
      <w:tr w:rsidR="003E6FDF" w:rsidRPr="003E6FDF" w14:paraId="4731F72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FB96A5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ATSF1P2</w:t>
            </w:r>
          </w:p>
        </w:tc>
      </w:tr>
      <w:tr w:rsidR="003E6FDF" w:rsidRPr="003E6FDF" w14:paraId="728AE2B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2E47C8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PP-AS2</w:t>
            </w:r>
          </w:p>
        </w:tc>
      </w:tr>
      <w:tr w:rsidR="003E6FDF" w:rsidRPr="003E6FDF" w14:paraId="12BD4B8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528A13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M-AS1</w:t>
            </w:r>
          </w:p>
        </w:tc>
      </w:tr>
      <w:tr w:rsidR="003E6FDF" w:rsidRPr="003E6FDF" w14:paraId="5D3AE6B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307CC7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45474</w:t>
            </w:r>
          </w:p>
        </w:tc>
      </w:tr>
      <w:tr w:rsidR="003E6FDF" w:rsidRPr="003E6FDF" w14:paraId="14C49C4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7B0CD6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AP1B</w:t>
            </w:r>
          </w:p>
        </w:tc>
      </w:tr>
      <w:tr w:rsidR="003E6FDF" w:rsidRPr="003E6FDF" w14:paraId="3B86162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5ABD13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ORA72</w:t>
            </w:r>
          </w:p>
        </w:tc>
      </w:tr>
      <w:tr w:rsidR="003E6FDF" w:rsidRPr="003E6FDF" w14:paraId="37D4EC8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20BC01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P1P1</w:t>
            </w:r>
          </w:p>
        </w:tc>
      </w:tr>
      <w:tr w:rsidR="003E6FDF" w:rsidRPr="003E6FDF" w14:paraId="5311126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E81C28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401321</w:t>
            </w:r>
          </w:p>
        </w:tc>
      </w:tr>
      <w:tr w:rsidR="003E6FDF" w:rsidRPr="003E6FDF" w14:paraId="48AD442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0FB02F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339535</w:t>
            </w:r>
          </w:p>
        </w:tc>
      </w:tr>
      <w:tr w:rsidR="003E6FDF" w:rsidRPr="003E6FDF" w14:paraId="0ED2F83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A1D3DA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L1-AS2</w:t>
            </w:r>
          </w:p>
        </w:tc>
      </w:tr>
      <w:tr w:rsidR="003E6FDF" w:rsidRPr="003E6FDF" w14:paraId="6800713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E888FC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ISA6</w:t>
            </w:r>
          </w:p>
        </w:tc>
      </w:tr>
      <w:tr w:rsidR="003E6FDF" w:rsidRPr="003E6FDF" w14:paraId="4990099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4039C4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G11</w:t>
            </w:r>
          </w:p>
        </w:tc>
      </w:tr>
      <w:tr w:rsidR="003E6FDF" w:rsidRPr="003E6FDF" w14:paraId="0EF9324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5CCDAF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288152</w:t>
            </w:r>
          </w:p>
        </w:tc>
      </w:tr>
      <w:tr w:rsidR="003E6FDF" w:rsidRPr="003E6FDF" w14:paraId="612813E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90A09D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270804</w:t>
            </w:r>
          </w:p>
        </w:tc>
      </w:tr>
      <w:tr w:rsidR="003E6FDF" w:rsidRPr="003E6FDF" w14:paraId="771346B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98FA75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255512</w:t>
            </w:r>
          </w:p>
        </w:tc>
      </w:tr>
      <w:tr w:rsidR="003E6FDF" w:rsidRPr="003E6FDF" w14:paraId="082DB51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98D98D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HG4</w:t>
            </w:r>
          </w:p>
        </w:tc>
      </w:tr>
      <w:tr w:rsidR="003E6FDF" w:rsidRPr="003E6FDF" w14:paraId="13DCC58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C8921A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6ORF147</w:t>
            </w:r>
          </w:p>
        </w:tc>
      </w:tr>
      <w:tr w:rsidR="003E6FDF" w:rsidRPr="003E6FDF" w14:paraId="73C114E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92BF4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BF2-AS1</w:t>
            </w:r>
          </w:p>
        </w:tc>
      </w:tr>
      <w:tr w:rsidR="003E6FDF" w:rsidRPr="003E6FDF" w14:paraId="0CF73DC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14CDE4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144603</w:t>
            </w:r>
          </w:p>
        </w:tc>
      </w:tr>
      <w:tr w:rsidR="003E6FDF" w:rsidRPr="003E6FDF" w14:paraId="62F8188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408DC4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289187</w:t>
            </w:r>
          </w:p>
        </w:tc>
      </w:tr>
      <w:tr w:rsidR="003E6FDF" w:rsidRPr="003E6FDF" w14:paraId="12EA83E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2D14FA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RD18A</w:t>
            </w:r>
          </w:p>
        </w:tc>
      </w:tr>
      <w:tr w:rsidR="003E6FDF" w:rsidRPr="003E6FDF" w14:paraId="1B7D493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9D2150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C3H12D</w:t>
            </w:r>
          </w:p>
        </w:tc>
      </w:tr>
      <w:tr w:rsidR="003E6FDF" w:rsidRPr="003E6FDF" w14:paraId="7C29E19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06DB79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C1D30</w:t>
            </w:r>
          </w:p>
        </w:tc>
      </w:tr>
      <w:tr w:rsidR="003E6FDF" w:rsidRPr="003E6FDF" w14:paraId="630DFF9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DBF683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401068</w:t>
            </w:r>
          </w:p>
        </w:tc>
      </w:tr>
      <w:tr w:rsidR="003E6FDF" w:rsidRPr="003E6FDF" w14:paraId="1647944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B13163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0ORF112</w:t>
            </w:r>
          </w:p>
        </w:tc>
      </w:tr>
      <w:tr w:rsidR="003E6FDF" w:rsidRPr="003E6FDF" w14:paraId="24A68BC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30FEA9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C00323</w:t>
            </w:r>
          </w:p>
        </w:tc>
      </w:tr>
      <w:tr w:rsidR="003E6FDF" w:rsidRPr="003E6FDF" w14:paraId="60E7082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44E0A1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B3P30</w:t>
            </w:r>
          </w:p>
        </w:tc>
      </w:tr>
      <w:tr w:rsidR="003E6FDF" w:rsidRPr="003E6FDF" w14:paraId="518BFEB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A307F2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730236</w:t>
            </w:r>
          </w:p>
        </w:tc>
      </w:tr>
      <w:tr w:rsidR="003E6FDF" w:rsidRPr="003E6FDF" w14:paraId="3C5FA50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2B6DD9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C00271</w:t>
            </w:r>
          </w:p>
        </w:tc>
      </w:tr>
      <w:tr w:rsidR="003E6FDF" w:rsidRPr="003E6FDF" w14:paraId="3DCE875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C4BAA3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VALB</w:t>
            </w:r>
          </w:p>
        </w:tc>
      </w:tr>
      <w:tr w:rsidR="003E6FDF" w:rsidRPr="003E6FDF" w14:paraId="18F8978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72B737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CTN1-AS1</w:t>
            </w:r>
          </w:p>
        </w:tc>
      </w:tr>
      <w:tr w:rsidR="003E6FDF" w:rsidRPr="003E6FDF" w14:paraId="32630BB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3DA225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FPL2</w:t>
            </w:r>
          </w:p>
        </w:tc>
      </w:tr>
      <w:tr w:rsidR="003E6FDF" w:rsidRPr="003E6FDF" w14:paraId="77BC537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CC61FB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PO2</w:t>
            </w:r>
          </w:p>
        </w:tc>
      </w:tr>
      <w:tr w:rsidR="003E6FDF" w:rsidRPr="003E6FDF" w14:paraId="0CBAE54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DB438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1A1</w:t>
            </w:r>
          </w:p>
        </w:tc>
      </w:tr>
      <w:tr w:rsidR="003E6FDF" w:rsidRPr="003E6FDF" w14:paraId="330D323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8FA3D4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AMD12</w:t>
            </w:r>
          </w:p>
        </w:tc>
      </w:tr>
      <w:tr w:rsidR="003E6FDF" w:rsidRPr="003E6FDF" w14:paraId="150411D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C4B6F9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HL10</w:t>
            </w:r>
          </w:p>
        </w:tc>
      </w:tr>
      <w:tr w:rsidR="003E6FDF" w:rsidRPr="003E6FDF" w14:paraId="68B57BB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82D9B8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LDC1</w:t>
            </w:r>
          </w:p>
        </w:tc>
      </w:tr>
      <w:tr w:rsidR="003E6FDF" w:rsidRPr="003E6FDF" w14:paraId="0E25C0F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558E3B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CAL4</w:t>
            </w:r>
          </w:p>
        </w:tc>
      </w:tr>
      <w:tr w:rsidR="003E6FDF" w:rsidRPr="003E6FDF" w14:paraId="01AFFB6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967E45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NI3K</w:t>
            </w:r>
          </w:p>
        </w:tc>
      </w:tr>
      <w:tr w:rsidR="003E6FDF" w:rsidRPr="003E6FDF" w14:paraId="2EC1EA3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74C8CC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4ORF45</w:t>
            </w:r>
          </w:p>
        </w:tc>
      </w:tr>
      <w:tr w:rsidR="003E6FDF" w:rsidRPr="003E6FDF" w14:paraId="0A2574B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0431FB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G4</w:t>
            </w:r>
          </w:p>
        </w:tc>
      </w:tr>
      <w:tr w:rsidR="003E6FDF" w:rsidRPr="003E6FDF" w14:paraId="484B8CB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9FC8A1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FOD1</w:t>
            </w:r>
          </w:p>
        </w:tc>
      </w:tr>
      <w:tr w:rsidR="003E6FDF" w:rsidRPr="003E6FDF" w14:paraId="78BBBA0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562574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155</w:t>
            </w:r>
          </w:p>
        </w:tc>
      </w:tr>
      <w:tr w:rsidR="003E6FDF" w:rsidRPr="003E6FDF" w14:paraId="293F768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4DC79F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GR1</w:t>
            </w:r>
          </w:p>
        </w:tc>
      </w:tr>
      <w:tr w:rsidR="003E6FDF" w:rsidRPr="003E6FDF" w14:paraId="5290B9C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2B41B8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US2</w:t>
            </w:r>
          </w:p>
        </w:tc>
      </w:tr>
      <w:tr w:rsidR="003E6FDF" w:rsidRPr="003E6FDF" w14:paraId="7ADEF3C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533AF7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GKE</w:t>
            </w:r>
          </w:p>
        </w:tc>
      </w:tr>
      <w:tr w:rsidR="003E6FDF" w:rsidRPr="003E6FDF" w14:paraId="22E6775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63AA55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163A</w:t>
            </w:r>
          </w:p>
        </w:tc>
      </w:tr>
      <w:tr w:rsidR="003E6FDF" w:rsidRPr="003E6FDF" w14:paraId="1F25C2B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E7D11E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FDC10A</w:t>
            </w:r>
          </w:p>
        </w:tc>
      </w:tr>
      <w:tr w:rsidR="003E6FDF" w:rsidRPr="003E6FDF" w14:paraId="579871D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6AA8AB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XF1</w:t>
            </w:r>
          </w:p>
        </w:tc>
      </w:tr>
      <w:tr w:rsidR="003E6FDF" w:rsidRPr="003E6FDF" w14:paraId="459F875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53F30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FP57</w:t>
            </w:r>
          </w:p>
        </w:tc>
      </w:tr>
      <w:tr w:rsidR="003E6FDF" w:rsidRPr="003E6FDF" w14:paraId="22C54F8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4191EF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ACTR1</w:t>
            </w:r>
          </w:p>
        </w:tc>
      </w:tr>
      <w:tr w:rsidR="003E6FDF" w:rsidRPr="003E6FDF" w14:paraId="285D2BD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687F20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RB1</w:t>
            </w:r>
          </w:p>
        </w:tc>
      </w:tr>
      <w:tr w:rsidR="003E6FDF" w:rsidRPr="003E6FDF" w14:paraId="6581905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968D35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X32</w:t>
            </w:r>
          </w:p>
        </w:tc>
      </w:tr>
      <w:tr w:rsidR="003E6FDF" w:rsidRPr="003E6FDF" w14:paraId="7655123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68A651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BPC1L2B</w:t>
            </w:r>
          </w:p>
        </w:tc>
      </w:tr>
      <w:tr w:rsidR="003E6FDF" w:rsidRPr="003E6FDF" w14:paraId="6B157E7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8A9F47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NT2</w:t>
            </w:r>
          </w:p>
        </w:tc>
      </w:tr>
      <w:tr w:rsidR="003E6FDF" w:rsidRPr="003E6FDF" w14:paraId="11A8F34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2A2266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PX</w:t>
            </w:r>
          </w:p>
        </w:tc>
      </w:tr>
      <w:tr w:rsidR="003E6FDF" w:rsidRPr="003E6FDF" w14:paraId="27C6F8A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98894F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Q5</w:t>
            </w:r>
          </w:p>
        </w:tc>
      </w:tr>
      <w:tr w:rsidR="003E6FDF" w:rsidRPr="003E6FDF" w14:paraId="69D0DCF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3F133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GO2</w:t>
            </w:r>
          </w:p>
        </w:tc>
      </w:tr>
      <w:tr w:rsidR="003E6FDF" w:rsidRPr="003E6FDF" w14:paraId="3B68B32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B94A6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BTB7C</w:t>
            </w:r>
          </w:p>
        </w:tc>
      </w:tr>
      <w:tr w:rsidR="003E6FDF" w:rsidRPr="003E6FDF" w14:paraId="59BE935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AAEAA0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FSD4</w:t>
            </w:r>
          </w:p>
        </w:tc>
      </w:tr>
      <w:tr w:rsidR="003E6FDF" w:rsidRPr="003E6FDF" w14:paraId="3ABD44F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F27F3B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TD1</w:t>
            </w:r>
          </w:p>
        </w:tc>
      </w:tr>
      <w:tr w:rsidR="003E6FDF" w:rsidRPr="003E6FDF" w14:paraId="527B59B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A0A917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V1</w:t>
            </w:r>
          </w:p>
        </w:tc>
      </w:tr>
      <w:tr w:rsidR="003E6FDF" w:rsidRPr="003E6FDF" w14:paraId="5C904E6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12ED43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XO27</w:t>
            </w:r>
          </w:p>
        </w:tc>
      </w:tr>
      <w:tr w:rsidR="003E6FDF" w:rsidRPr="003E6FDF" w14:paraId="06DBA2F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71C61A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BD2A</w:t>
            </w:r>
          </w:p>
        </w:tc>
      </w:tr>
      <w:tr w:rsidR="003E6FDF" w:rsidRPr="003E6FDF" w14:paraId="3A84613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3074F9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9ORF77</w:t>
            </w:r>
          </w:p>
        </w:tc>
      </w:tr>
      <w:tr w:rsidR="003E6FDF" w:rsidRPr="003E6FDF" w14:paraId="2051080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392584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81A</w:t>
            </w:r>
          </w:p>
        </w:tc>
      </w:tr>
      <w:tr w:rsidR="003E6FDF" w:rsidRPr="003E6FDF" w14:paraId="13195D0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FAD36B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XL16</w:t>
            </w:r>
          </w:p>
        </w:tc>
      </w:tr>
      <w:tr w:rsidR="003E6FDF" w:rsidRPr="003E6FDF" w14:paraId="1D3AB91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F12BF1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L1P</w:t>
            </w:r>
          </w:p>
        </w:tc>
      </w:tr>
      <w:tr w:rsidR="003E6FDF" w:rsidRPr="003E6FDF" w14:paraId="54EF031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0DC77D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AA1324</w:t>
            </w:r>
          </w:p>
        </w:tc>
      </w:tr>
      <w:tr w:rsidR="003E6FDF" w:rsidRPr="003E6FDF" w14:paraId="44F8ECD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056975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M1J</w:t>
            </w:r>
          </w:p>
        </w:tc>
      </w:tr>
      <w:tr w:rsidR="003E6FDF" w:rsidRPr="003E6FDF" w14:paraId="1712087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CA23D2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S2</w:t>
            </w:r>
          </w:p>
        </w:tc>
      </w:tr>
      <w:tr w:rsidR="003E6FDF" w:rsidRPr="003E6FDF" w14:paraId="48C9099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9DAC51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P2</w:t>
            </w:r>
          </w:p>
        </w:tc>
      </w:tr>
      <w:tr w:rsidR="003E6FDF" w:rsidRPr="003E6FDF" w14:paraId="780D66C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381725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HX6</w:t>
            </w:r>
          </w:p>
        </w:tc>
      </w:tr>
      <w:tr w:rsidR="003E6FDF" w:rsidRPr="003E6FDF" w14:paraId="318BB8E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52D9A7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TX1</w:t>
            </w:r>
          </w:p>
        </w:tc>
      </w:tr>
      <w:tr w:rsidR="003E6FDF" w:rsidRPr="003E6FDF" w14:paraId="5445D73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841181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TN4RL1</w:t>
            </w:r>
          </w:p>
        </w:tc>
      </w:tr>
      <w:tr w:rsidR="003E6FDF" w:rsidRPr="003E6FDF" w14:paraId="582C93B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65F116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PP2</w:t>
            </w:r>
          </w:p>
        </w:tc>
      </w:tr>
      <w:tr w:rsidR="003E6FDF" w:rsidRPr="003E6FDF" w14:paraId="5F75141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12C66E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F43</w:t>
            </w:r>
          </w:p>
        </w:tc>
      </w:tr>
      <w:tr w:rsidR="003E6FDF" w:rsidRPr="003E6FDF" w14:paraId="5769B47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991BF6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4</w:t>
            </w:r>
          </w:p>
        </w:tc>
      </w:tr>
      <w:tr w:rsidR="003E6FDF" w:rsidRPr="003E6FDF" w14:paraId="6B45012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D3CA9A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5A</w:t>
            </w:r>
          </w:p>
        </w:tc>
      </w:tr>
      <w:tr w:rsidR="003E6FDF" w:rsidRPr="003E6FDF" w14:paraId="3EADDDC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14AD3D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KK2</w:t>
            </w:r>
          </w:p>
        </w:tc>
      </w:tr>
      <w:tr w:rsidR="003E6FDF" w:rsidRPr="003E6FDF" w14:paraId="73A6EF1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F232DF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MPD4</w:t>
            </w:r>
          </w:p>
        </w:tc>
      </w:tr>
      <w:tr w:rsidR="003E6FDF" w:rsidRPr="003E6FDF" w14:paraId="35EF93D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62F0C1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X29</w:t>
            </w:r>
          </w:p>
        </w:tc>
      </w:tr>
      <w:tr w:rsidR="003E6FDF" w:rsidRPr="003E6FDF" w14:paraId="6AAA03D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3067B0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TP1</w:t>
            </w:r>
          </w:p>
        </w:tc>
      </w:tr>
      <w:tr w:rsidR="003E6FDF" w:rsidRPr="003E6FDF" w14:paraId="5A03E92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635D6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MT</w:t>
            </w:r>
          </w:p>
        </w:tc>
      </w:tr>
      <w:tr w:rsidR="003E6FDF" w:rsidRPr="003E6FDF" w14:paraId="1CD0EB1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3144CB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IN2C</w:t>
            </w:r>
          </w:p>
        </w:tc>
      </w:tr>
      <w:tr w:rsidR="003E6FDF" w:rsidRPr="003E6FDF" w14:paraId="345B92D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5D8AC6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32A1</w:t>
            </w:r>
          </w:p>
        </w:tc>
      </w:tr>
      <w:tr w:rsidR="003E6FDF" w:rsidRPr="003E6FDF" w14:paraId="6DB82BA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81DE3C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ORF204</w:t>
            </w:r>
          </w:p>
        </w:tc>
      </w:tr>
      <w:tr w:rsidR="003E6FDF" w:rsidRPr="003E6FDF" w14:paraId="6911641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D70524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9B</w:t>
            </w:r>
          </w:p>
        </w:tc>
      </w:tr>
      <w:tr w:rsidR="003E6FDF" w:rsidRPr="003E6FDF" w14:paraId="62AB938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B3A326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T81</w:t>
            </w:r>
          </w:p>
        </w:tc>
      </w:tr>
      <w:tr w:rsidR="003E6FDF" w:rsidRPr="003E6FDF" w14:paraId="2741A82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B473ED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T17</w:t>
            </w:r>
          </w:p>
        </w:tc>
      </w:tr>
      <w:tr w:rsidR="003E6FDF" w:rsidRPr="003E6FDF" w14:paraId="7AB0C1A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CDD8E8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R2</w:t>
            </w:r>
          </w:p>
        </w:tc>
      </w:tr>
      <w:tr w:rsidR="003E6FDF" w:rsidRPr="003E6FDF" w14:paraId="48DCECC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A01245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PB3</w:t>
            </w:r>
          </w:p>
        </w:tc>
      </w:tr>
      <w:tr w:rsidR="003E6FDF" w:rsidRPr="003E6FDF" w14:paraId="18CD3D6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E73BAA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EBL1</w:t>
            </w:r>
          </w:p>
        </w:tc>
      </w:tr>
      <w:tr w:rsidR="003E6FDF" w:rsidRPr="003E6FDF" w14:paraId="38BA8ED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4B9D8B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4R4</w:t>
            </w:r>
          </w:p>
        </w:tc>
      </w:tr>
      <w:tr w:rsidR="003E6FDF" w:rsidRPr="003E6FDF" w14:paraId="7FF64C1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8076D3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RT3</w:t>
            </w:r>
          </w:p>
        </w:tc>
      </w:tr>
      <w:tr w:rsidR="003E6FDF" w:rsidRPr="003E6FDF" w14:paraId="41DE795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6D12E0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GAIN</w:t>
            </w:r>
          </w:p>
        </w:tc>
      </w:tr>
      <w:tr w:rsidR="003E6FDF" w:rsidRPr="003E6FDF" w14:paraId="27AA207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E2A39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M8</w:t>
            </w:r>
          </w:p>
        </w:tc>
      </w:tr>
      <w:tr w:rsidR="003E6FDF" w:rsidRPr="003E6FDF" w14:paraId="3CCADB8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4AD05F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XFP1</w:t>
            </w:r>
          </w:p>
        </w:tc>
      </w:tr>
      <w:tr w:rsidR="003E6FDF" w:rsidRPr="003E6FDF" w14:paraId="41CF95E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D549B1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3RF2</w:t>
            </w:r>
          </w:p>
        </w:tc>
      </w:tr>
      <w:tr w:rsidR="003E6FDF" w:rsidRPr="003E6FDF" w14:paraId="2242574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3B6AE1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BSCR17</w:t>
            </w:r>
          </w:p>
        </w:tc>
      </w:tr>
      <w:tr w:rsidR="003E6FDF" w:rsidRPr="003E6FDF" w14:paraId="4BF1112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61B9A0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VOP</w:t>
            </w:r>
          </w:p>
        </w:tc>
      </w:tr>
      <w:tr w:rsidR="003E6FDF" w:rsidRPr="003E6FDF" w14:paraId="254A54F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A2CD73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PS53</w:t>
            </w:r>
          </w:p>
        </w:tc>
      </w:tr>
      <w:tr w:rsidR="003E6FDF" w:rsidRPr="003E6FDF" w14:paraId="1484F64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FA97F4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2D4B</w:t>
            </w:r>
          </w:p>
        </w:tc>
      </w:tr>
      <w:tr w:rsidR="003E6FDF" w:rsidRPr="003E6FDF" w14:paraId="3BCF0F1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BE8C4B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B2</w:t>
            </w:r>
          </w:p>
        </w:tc>
      </w:tr>
      <w:tr w:rsidR="003E6FDF" w:rsidRPr="003E6FDF" w14:paraId="6A9E37B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183068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X1B</w:t>
            </w:r>
          </w:p>
        </w:tc>
      </w:tr>
      <w:tr w:rsidR="003E6FDF" w:rsidRPr="003E6FDF" w14:paraId="051A489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2CC5D0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F</w:t>
            </w:r>
          </w:p>
        </w:tc>
      </w:tr>
      <w:tr w:rsidR="003E6FDF" w:rsidRPr="003E6FDF" w14:paraId="7A147D3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C606BC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GEF</w:t>
            </w:r>
          </w:p>
        </w:tc>
      </w:tr>
      <w:tr w:rsidR="003E6FDF" w:rsidRPr="003E6FDF" w14:paraId="5FF5596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F14E72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AS4</w:t>
            </w:r>
          </w:p>
        </w:tc>
      </w:tr>
      <w:tr w:rsidR="003E6FDF" w:rsidRPr="003E6FDF" w14:paraId="62CB0E7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272A25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BP3</w:t>
            </w:r>
          </w:p>
        </w:tc>
      </w:tr>
      <w:tr w:rsidR="003E6FDF" w:rsidRPr="003E6FDF" w14:paraId="4E43993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2F5E44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SK2</w:t>
            </w:r>
          </w:p>
        </w:tc>
      </w:tr>
      <w:tr w:rsidR="003E6FDF" w:rsidRPr="003E6FDF" w14:paraId="6E7F44A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258AA0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P2R</w:t>
            </w:r>
          </w:p>
        </w:tc>
      </w:tr>
      <w:tr w:rsidR="003E6FDF" w:rsidRPr="003E6FDF" w14:paraId="0A658F6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379956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RD34A</w:t>
            </w:r>
          </w:p>
        </w:tc>
      </w:tr>
      <w:tr w:rsidR="003E6FDF" w:rsidRPr="003E6FDF" w14:paraId="1892DE7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53BF78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F18</w:t>
            </w:r>
          </w:p>
        </w:tc>
      </w:tr>
      <w:tr w:rsidR="003E6FDF" w:rsidRPr="003E6FDF" w14:paraId="5BC4C37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56D438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S1</w:t>
            </w:r>
          </w:p>
        </w:tc>
      </w:tr>
      <w:tr w:rsidR="003E6FDF" w:rsidRPr="003E6FDF" w14:paraId="5DDAA58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68BD79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1</w:t>
            </w:r>
          </w:p>
        </w:tc>
      </w:tr>
      <w:tr w:rsidR="003E6FDF" w:rsidRPr="003E6FDF" w14:paraId="74CFC68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80C240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4A11</w:t>
            </w:r>
          </w:p>
        </w:tc>
      </w:tr>
      <w:tr w:rsidR="003E6FDF" w:rsidRPr="003E6FDF" w14:paraId="67D4A5F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20152D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TPNM3</w:t>
            </w:r>
          </w:p>
        </w:tc>
      </w:tr>
      <w:tr w:rsidR="003E6FDF" w:rsidRPr="003E6FDF" w14:paraId="6DA7111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3EF47E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K4</w:t>
            </w:r>
          </w:p>
        </w:tc>
      </w:tr>
      <w:tr w:rsidR="003E6FDF" w:rsidRPr="003E6FDF" w14:paraId="16E5581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D4839F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B1</w:t>
            </w:r>
          </w:p>
        </w:tc>
      </w:tr>
      <w:tr w:rsidR="003E6FDF" w:rsidRPr="003E6FDF" w14:paraId="4179C34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770E7C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BTB2</w:t>
            </w:r>
          </w:p>
        </w:tc>
      </w:tr>
      <w:tr w:rsidR="003E6FDF" w:rsidRPr="003E6FDF" w14:paraId="5355366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745FF0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SK1B</w:t>
            </w:r>
          </w:p>
        </w:tc>
      </w:tr>
      <w:tr w:rsidR="003E6FDF" w:rsidRPr="003E6FDF" w14:paraId="7A0CDFD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716357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N1</w:t>
            </w:r>
          </w:p>
        </w:tc>
      </w:tr>
      <w:tr w:rsidR="003E6FDF" w:rsidRPr="003E6FDF" w14:paraId="772C984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AF4AA0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11</w:t>
            </w:r>
          </w:p>
        </w:tc>
      </w:tr>
      <w:tr w:rsidR="003E6FDF" w:rsidRPr="003E6FDF" w14:paraId="7A4291B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4DBAB2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J23867</w:t>
            </w:r>
          </w:p>
        </w:tc>
      </w:tr>
      <w:tr w:rsidR="003E6FDF" w:rsidRPr="003E6FDF" w14:paraId="50BE006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6DD3EC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HR2</w:t>
            </w:r>
          </w:p>
        </w:tc>
      </w:tr>
      <w:tr w:rsidR="003E6FDF" w:rsidRPr="003E6FDF" w14:paraId="30E85C2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42169E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XYD7</w:t>
            </w:r>
          </w:p>
        </w:tc>
      </w:tr>
      <w:tr w:rsidR="003E6FDF" w:rsidRPr="003E6FDF" w14:paraId="65D84D7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D24BFA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7</w:t>
            </w:r>
          </w:p>
        </w:tc>
      </w:tr>
      <w:tr w:rsidR="003E6FDF" w:rsidRPr="003E6FDF" w14:paraId="7CF9270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61FCC9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5ORF27</w:t>
            </w:r>
          </w:p>
        </w:tc>
      </w:tr>
      <w:tr w:rsidR="003E6FDF" w:rsidRPr="003E6FDF" w14:paraId="0AD2F20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D5A434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UD7A</w:t>
            </w:r>
          </w:p>
        </w:tc>
      </w:tr>
      <w:tr w:rsidR="003E6FDF" w:rsidRPr="003E6FDF" w14:paraId="6940249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99CA3A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T1</w:t>
            </w:r>
          </w:p>
        </w:tc>
      </w:tr>
      <w:tr w:rsidR="003E6FDF" w:rsidRPr="003E6FDF" w14:paraId="7E6E595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CC7F77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CNC2</w:t>
            </w:r>
          </w:p>
        </w:tc>
      </w:tr>
      <w:tr w:rsidR="003E6FDF" w:rsidRPr="003E6FDF" w14:paraId="4AB8DBF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A65494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S1</w:t>
            </w:r>
          </w:p>
        </w:tc>
      </w:tr>
      <w:tr w:rsidR="003E6FDF" w:rsidRPr="003E6FDF" w14:paraId="72F9C87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0DB954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NA6</w:t>
            </w:r>
          </w:p>
        </w:tc>
      </w:tr>
      <w:tr w:rsidR="003E6FDF" w:rsidRPr="003E6FDF" w14:paraId="0A7C888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38D302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R68</w:t>
            </w:r>
          </w:p>
        </w:tc>
      </w:tr>
      <w:tr w:rsidR="003E6FDF" w:rsidRPr="003E6FDF" w14:paraId="2A617A3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68F815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130100</w:t>
            </w:r>
          </w:p>
        </w:tc>
      </w:tr>
      <w:tr w:rsidR="003E6FDF" w:rsidRPr="003E6FDF" w14:paraId="76FD3CD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89B404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A4</w:t>
            </w:r>
          </w:p>
        </w:tc>
      </w:tr>
      <w:tr w:rsidR="003E6FDF" w:rsidRPr="003E6FDF" w14:paraId="431C011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C137FD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SS3P2</w:t>
            </w:r>
          </w:p>
        </w:tc>
      </w:tr>
      <w:tr w:rsidR="003E6FDF" w:rsidRPr="003E6FDF" w14:paraId="7E4B6C6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462D32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OX5</w:t>
            </w:r>
          </w:p>
        </w:tc>
      </w:tr>
      <w:tr w:rsidR="003E6FDF" w:rsidRPr="003E6FDF" w14:paraId="236F0B3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E8AF1E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339524</w:t>
            </w:r>
          </w:p>
        </w:tc>
      </w:tr>
      <w:tr w:rsidR="003E6FDF" w:rsidRPr="003E6FDF" w14:paraId="00E815C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60D8D0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A1B</w:t>
            </w:r>
          </w:p>
        </w:tc>
      </w:tr>
      <w:tr w:rsidR="003E6FDF" w:rsidRPr="003E6FDF" w14:paraId="1C2C78B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298D4E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BP2</w:t>
            </w:r>
          </w:p>
        </w:tc>
      </w:tr>
      <w:tr w:rsidR="003E6FDF" w:rsidRPr="003E6FDF" w14:paraId="444EC8E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11EC3E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DI3</w:t>
            </w:r>
          </w:p>
        </w:tc>
      </w:tr>
      <w:tr w:rsidR="003E6FDF" w:rsidRPr="003E6FDF" w14:paraId="788CB6D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D7DA76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0ORF35</w:t>
            </w:r>
          </w:p>
        </w:tc>
      </w:tr>
      <w:tr w:rsidR="003E6FDF" w:rsidRPr="003E6FDF" w14:paraId="069A44D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94F69C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29</w:t>
            </w:r>
          </w:p>
        </w:tc>
      </w:tr>
      <w:tr w:rsidR="003E6FDF" w:rsidRPr="003E6FDF" w14:paraId="5F0C81C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74F0F5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DND2</w:t>
            </w:r>
          </w:p>
        </w:tc>
      </w:tr>
      <w:tr w:rsidR="003E6FDF" w:rsidRPr="003E6FDF" w14:paraId="465FAB2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DDA9A5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1</w:t>
            </w:r>
          </w:p>
        </w:tc>
      </w:tr>
      <w:tr w:rsidR="003E6FDF" w:rsidRPr="003E6FDF" w14:paraId="5E97E2E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F37111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6</w:t>
            </w:r>
          </w:p>
        </w:tc>
      </w:tr>
      <w:tr w:rsidR="003E6FDF" w:rsidRPr="003E6FDF" w14:paraId="23A442D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3E92E5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1R1B</w:t>
            </w:r>
          </w:p>
        </w:tc>
      </w:tr>
      <w:tr w:rsidR="003E6FDF" w:rsidRPr="003E6FDF" w14:paraId="43846C2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FA5B7A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Q4</w:t>
            </w:r>
          </w:p>
        </w:tc>
      </w:tr>
      <w:tr w:rsidR="003E6FDF" w:rsidRPr="003E6FDF" w14:paraId="2D7557C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A36A56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AH</w:t>
            </w:r>
          </w:p>
        </w:tc>
      </w:tr>
      <w:tr w:rsidR="003E6FDF" w:rsidRPr="003E6FDF" w14:paraId="3891620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9B67AC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600HG</w:t>
            </w:r>
          </w:p>
        </w:tc>
      </w:tr>
      <w:tr w:rsidR="003E6FDF" w:rsidRPr="003E6FDF" w14:paraId="454E8FD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C69E3A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OB</w:t>
            </w:r>
          </w:p>
        </w:tc>
      </w:tr>
      <w:tr w:rsidR="003E6FDF" w:rsidRPr="003E6FDF" w14:paraId="2DB4E55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1F0608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Y</w:t>
            </w:r>
          </w:p>
        </w:tc>
      </w:tr>
      <w:tr w:rsidR="003E6FDF" w:rsidRPr="003E6FDF" w14:paraId="032E077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FCE94C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B3A</w:t>
            </w:r>
          </w:p>
        </w:tc>
      </w:tr>
      <w:tr w:rsidR="003E6FDF" w:rsidRPr="003E6FDF" w14:paraId="2B31D85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E0EEB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389332</w:t>
            </w:r>
          </w:p>
        </w:tc>
      </w:tr>
      <w:tr w:rsidR="003E6FDF" w:rsidRPr="003E6FDF" w14:paraId="0556BA4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244680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135B</w:t>
            </w:r>
          </w:p>
        </w:tc>
      </w:tr>
      <w:tr w:rsidR="003E6FDF" w:rsidRPr="003E6FDF" w14:paraId="5C69320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B349C9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SR2</w:t>
            </w:r>
          </w:p>
        </w:tc>
      </w:tr>
      <w:tr w:rsidR="003E6FDF" w:rsidRPr="003E6FDF" w14:paraId="1661126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AB17EF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B11FIP4</w:t>
            </w:r>
          </w:p>
        </w:tc>
      </w:tr>
      <w:tr w:rsidR="003E6FDF" w:rsidRPr="003E6FDF" w14:paraId="3D3388C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50B4A7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TPNM1</w:t>
            </w:r>
          </w:p>
        </w:tc>
      </w:tr>
      <w:tr w:rsidR="003E6FDF" w:rsidRPr="003E6FDF" w14:paraId="7D85D9A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D13D95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K3</w:t>
            </w:r>
          </w:p>
        </w:tc>
      </w:tr>
      <w:tr w:rsidR="003E6FDF" w:rsidRPr="003E6FDF" w14:paraId="47EB85C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2FB25F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3PXD2A</w:t>
            </w:r>
          </w:p>
        </w:tc>
      </w:tr>
      <w:tr w:rsidR="003E6FDF" w:rsidRPr="003E6FDF" w14:paraId="4C297C8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177634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AP</w:t>
            </w:r>
          </w:p>
        </w:tc>
      </w:tr>
      <w:tr w:rsidR="003E6FDF" w:rsidRPr="003E6FDF" w14:paraId="534E8CF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E9B350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GR1</w:t>
            </w:r>
          </w:p>
        </w:tc>
      </w:tr>
      <w:tr w:rsidR="003E6FDF" w:rsidRPr="003E6FDF" w14:paraId="5A5E966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7837CF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K4</w:t>
            </w:r>
          </w:p>
        </w:tc>
      </w:tr>
      <w:tr w:rsidR="003E6FDF" w:rsidRPr="003E6FDF" w14:paraId="017BFC4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9BDCD5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GM</w:t>
            </w:r>
          </w:p>
        </w:tc>
      </w:tr>
      <w:tr w:rsidR="003E6FDF" w:rsidRPr="003E6FDF" w14:paraId="16AE952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899F3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17</w:t>
            </w:r>
          </w:p>
        </w:tc>
      </w:tr>
      <w:tr w:rsidR="003E6FDF" w:rsidRPr="003E6FDF" w14:paraId="2B5857F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29D65D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D5</w:t>
            </w:r>
          </w:p>
        </w:tc>
      </w:tr>
      <w:tr w:rsidR="003E6FDF" w:rsidRPr="003E6FDF" w14:paraId="295B600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734382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IAP2L2</w:t>
            </w:r>
          </w:p>
        </w:tc>
      </w:tr>
      <w:tr w:rsidR="003E6FDF" w:rsidRPr="003E6FDF" w14:paraId="09F69CC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17FAC0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AT5B</w:t>
            </w:r>
          </w:p>
        </w:tc>
      </w:tr>
      <w:tr w:rsidR="003E6FDF" w:rsidRPr="003E6FDF" w14:paraId="3280642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4EA104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1</w:t>
            </w:r>
          </w:p>
        </w:tc>
      </w:tr>
      <w:tr w:rsidR="003E6FDF" w:rsidRPr="003E6FDF" w14:paraId="325696A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28E90D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L2</w:t>
            </w:r>
          </w:p>
        </w:tc>
      </w:tr>
      <w:tr w:rsidR="003E6FDF" w:rsidRPr="003E6FDF" w14:paraId="0516038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EDED17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Q</w:t>
            </w:r>
          </w:p>
        </w:tc>
      </w:tr>
      <w:tr w:rsidR="003E6FDF" w:rsidRPr="003E6FDF" w14:paraId="493A379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891B78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PKA</w:t>
            </w:r>
          </w:p>
        </w:tc>
      </w:tr>
      <w:tr w:rsidR="003E6FDF" w:rsidRPr="003E6FDF" w14:paraId="64A41C1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9747B1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CD2</w:t>
            </w:r>
          </w:p>
        </w:tc>
      </w:tr>
      <w:tr w:rsidR="003E6FDF" w:rsidRPr="003E6FDF" w14:paraId="1628AB8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6D78C2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D1</w:t>
            </w:r>
          </w:p>
        </w:tc>
      </w:tr>
      <w:tr w:rsidR="003E6FDF" w:rsidRPr="003E6FDF" w14:paraId="62607F5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149417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R21</w:t>
            </w:r>
          </w:p>
        </w:tc>
      </w:tr>
      <w:tr w:rsidR="003E6FDF" w:rsidRPr="003E6FDF" w14:paraId="2D5E83B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B03018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H1</w:t>
            </w:r>
          </w:p>
        </w:tc>
      </w:tr>
      <w:tr w:rsidR="003E6FDF" w:rsidRPr="003E6FDF" w14:paraId="1624434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DEFDDF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ED4</w:t>
            </w:r>
          </w:p>
        </w:tc>
      </w:tr>
      <w:tr w:rsidR="003E6FDF" w:rsidRPr="003E6FDF" w14:paraId="3109700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36954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LRRC73</w:t>
            </w:r>
          </w:p>
        </w:tc>
      </w:tr>
      <w:tr w:rsidR="003E6FDF" w:rsidRPr="003E6FDF" w14:paraId="06486C1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21B8EF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X2</w:t>
            </w:r>
          </w:p>
        </w:tc>
      </w:tr>
      <w:tr w:rsidR="003E6FDF" w:rsidRPr="003E6FDF" w14:paraId="4276B77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36706A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1R9B</w:t>
            </w:r>
          </w:p>
        </w:tc>
      </w:tr>
      <w:tr w:rsidR="003E6FDF" w:rsidRPr="003E6FDF" w14:paraId="3C6645F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F68392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22</w:t>
            </w:r>
          </w:p>
        </w:tc>
      </w:tr>
      <w:tr w:rsidR="003E6FDF" w:rsidRPr="003E6FDF" w14:paraId="758BE20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A98088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C3</w:t>
            </w:r>
          </w:p>
        </w:tc>
      </w:tr>
      <w:tr w:rsidR="003E6FDF" w:rsidRPr="003E6FDF" w14:paraId="5A96DF7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26C2A1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TE1</w:t>
            </w:r>
          </w:p>
        </w:tc>
      </w:tr>
      <w:tr w:rsidR="003E6FDF" w:rsidRPr="003E6FDF" w14:paraId="62AF831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907936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1</w:t>
            </w:r>
          </w:p>
        </w:tc>
      </w:tr>
      <w:tr w:rsidR="003E6FDF" w:rsidRPr="003E6FDF" w14:paraId="3E5BA30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24579B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T31</w:t>
            </w:r>
          </w:p>
        </w:tc>
      </w:tr>
      <w:tr w:rsidR="003E6FDF" w:rsidRPr="003E6FDF" w14:paraId="2F1C39F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C89D77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IT3</w:t>
            </w:r>
          </w:p>
        </w:tc>
      </w:tr>
      <w:tr w:rsidR="003E6FDF" w:rsidRPr="003E6FDF" w14:paraId="14EB0DC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8E7852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RG3</w:t>
            </w:r>
          </w:p>
        </w:tc>
      </w:tr>
      <w:tr w:rsidR="003E6FDF" w:rsidRPr="003E6FDF" w14:paraId="67998F4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87BFCA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2</w:t>
            </w:r>
          </w:p>
        </w:tc>
      </w:tr>
      <w:tr w:rsidR="003E6FDF" w:rsidRPr="003E6FDF" w14:paraId="7D170A9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91B72F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AB2</w:t>
            </w:r>
          </w:p>
        </w:tc>
      </w:tr>
      <w:tr w:rsidR="003E6FDF" w:rsidRPr="003E6FDF" w14:paraId="050E39F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7FECD1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YD1</w:t>
            </w:r>
          </w:p>
        </w:tc>
      </w:tr>
      <w:tr w:rsidR="003E6FDF" w:rsidRPr="003E6FDF" w14:paraId="7547A22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DD3113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730098</w:t>
            </w:r>
          </w:p>
        </w:tc>
      </w:tr>
      <w:tr w:rsidR="003E6FDF" w:rsidRPr="003E6FDF" w14:paraId="09EB9F3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82476B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TNB</w:t>
            </w:r>
          </w:p>
        </w:tc>
      </w:tr>
      <w:tr w:rsidR="003E6FDF" w:rsidRPr="003E6FDF" w14:paraId="5F88F7F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F475B5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P2</w:t>
            </w:r>
          </w:p>
        </w:tc>
      </w:tr>
      <w:tr w:rsidR="003E6FDF" w:rsidRPr="003E6FDF" w14:paraId="2E8DA8C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49CCDB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B2</w:t>
            </w:r>
          </w:p>
        </w:tc>
      </w:tr>
      <w:tr w:rsidR="003E6FDF" w:rsidRPr="003E6FDF" w14:paraId="64D5319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B916B7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NG3</w:t>
            </w:r>
          </w:p>
        </w:tc>
      </w:tr>
      <w:tr w:rsidR="003E6FDF" w:rsidRPr="003E6FDF" w14:paraId="3333F06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1DB400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TR4</w:t>
            </w:r>
          </w:p>
        </w:tc>
      </w:tr>
      <w:tr w:rsidR="003E6FDF" w:rsidRPr="003E6FDF" w14:paraId="7131388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A9BAC6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D</w:t>
            </w:r>
          </w:p>
        </w:tc>
      </w:tr>
      <w:tr w:rsidR="003E6FDF" w:rsidRPr="003E6FDF" w14:paraId="723B590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52F98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UD5</w:t>
            </w:r>
          </w:p>
        </w:tc>
      </w:tr>
      <w:tr w:rsidR="003E6FDF" w:rsidRPr="003E6FDF" w14:paraId="69A7F8C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9D3491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RC43</w:t>
            </w:r>
          </w:p>
        </w:tc>
      </w:tr>
      <w:tr w:rsidR="003E6FDF" w:rsidRPr="003E6FDF" w14:paraId="2F921D6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BFEF88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6A13</w:t>
            </w:r>
          </w:p>
        </w:tc>
      </w:tr>
      <w:tr w:rsidR="003E6FDF" w:rsidRPr="003E6FDF" w14:paraId="0280493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37ECCB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O6</w:t>
            </w:r>
          </w:p>
        </w:tc>
      </w:tr>
      <w:tr w:rsidR="003E6FDF" w:rsidRPr="003E6FDF" w14:paraId="3C41B7E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85C0C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1E</w:t>
            </w:r>
          </w:p>
        </w:tc>
      </w:tr>
      <w:tr w:rsidR="003E6FDF" w:rsidRPr="003E6FDF" w14:paraId="4CEC355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0385A4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OX12B</w:t>
            </w:r>
          </w:p>
        </w:tc>
      </w:tr>
      <w:tr w:rsidR="003E6FDF" w:rsidRPr="003E6FDF" w14:paraId="0B35FCC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CC6A1B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IT1</w:t>
            </w:r>
          </w:p>
        </w:tc>
      </w:tr>
      <w:tr w:rsidR="003E6FDF" w:rsidRPr="003E6FDF" w14:paraId="61514FF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12E892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ACG</w:t>
            </w:r>
          </w:p>
        </w:tc>
      </w:tr>
      <w:tr w:rsidR="003E6FDF" w:rsidRPr="003E6FDF" w14:paraId="76EA5AC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776E2E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AA1045</w:t>
            </w:r>
          </w:p>
        </w:tc>
      </w:tr>
      <w:tr w:rsidR="003E6FDF" w:rsidRPr="003E6FDF" w14:paraId="7FABA1F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AA69D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483</w:t>
            </w:r>
          </w:p>
        </w:tc>
      </w:tr>
      <w:tr w:rsidR="003E6FDF" w:rsidRPr="003E6FDF" w14:paraId="542806E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6707AE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DC13</w:t>
            </w:r>
          </w:p>
        </w:tc>
      </w:tr>
      <w:tr w:rsidR="003E6FDF" w:rsidRPr="003E6FDF" w14:paraId="1B3896D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E9D7FB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N1B</w:t>
            </w:r>
          </w:p>
        </w:tc>
      </w:tr>
      <w:tr w:rsidR="003E6FDF" w:rsidRPr="003E6FDF" w14:paraId="4437E16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4FFCBB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D2</w:t>
            </w:r>
          </w:p>
        </w:tc>
      </w:tr>
      <w:tr w:rsidR="003E6FDF" w:rsidRPr="003E6FDF" w14:paraId="3BF81D2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ECE50A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K2B</w:t>
            </w:r>
          </w:p>
        </w:tc>
      </w:tr>
      <w:tr w:rsidR="003E6FDF" w:rsidRPr="003E6FDF" w14:paraId="02EA7F6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88289B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C6</w:t>
            </w:r>
          </w:p>
        </w:tc>
      </w:tr>
      <w:tr w:rsidR="003E6FDF" w:rsidRPr="003E6FDF" w14:paraId="362FB2E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925B22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PV3</w:t>
            </w:r>
          </w:p>
        </w:tc>
      </w:tr>
      <w:tr w:rsidR="003E6FDF" w:rsidRPr="003E6FDF" w14:paraId="0DE2096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EEEE55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STN3</w:t>
            </w:r>
          </w:p>
        </w:tc>
      </w:tr>
      <w:tr w:rsidR="003E6FDF" w:rsidRPr="003E6FDF" w14:paraId="0BD9F0F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38EE45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-Sep</w:t>
            </w:r>
          </w:p>
        </w:tc>
      </w:tr>
      <w:tr w:rsidR="003E6FDF" w:rsidRPr="003E6FDF" w14:paraId="1F6E070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2FDD8A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NC2</w:t>
            </w:r>
          </w:p>
        </w:tc>
      </w:tr>
      <w:tr w:rsidR="003E6FDF" w:rsidRPr="003E6FDF" w14:paraId="0E9E604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B0FF7B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1ORF67</w:t>
            </w:r>
          </w:p>
        </w:tc>
      </w:tr>
      <w:tr w:rsidR="003E6FDF" w:rsidRPr="003E6FDF" w14:paraId="15BD393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CE12E6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HB6</w:t>
            </w:r>
          </w:p>
        </w:tc>
      </w:tr>
      <w:tr w:rsidR="003E6FDF" w:rsidRPr="003E6FDF" w14:paraId="68BC74A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490E7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H6</w:t>
            </w:r>
          </w:p>
        </w:tc>
      </w:tr>
      <w:tr w:rsidR="003E6FDF" w:rsidRPr="003E6FDF" w14:paraId="1CD5BD5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0D4BFF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MP2</w:t>
            </w:r>
          </w:p>
        </w:tc>
      </w:tr>
      <w:tr w:rsidR="003E6FDF" w:rsidRPr="003E6FDF" w14:paraId="28D4BD7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ECCFB6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LX2</w:t>
            </w:r>
          </w:p>
        </w:tc>
      </w:tr>
      <w:tr w:rsidR="003E6FDF" w:rsidRPr="003E6FDF" w14:paraId="1EC1814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475301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RE3</w:t>
            </w:r>
          </w:p>
        </w:tc>
      </w:tr>
      <w:tr w:rsidR="003E6FDF" w:rsidRPr="003E6FDF" w14:paraId="26ECB7A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0891B6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F2BP1</w:t>
            </w:r>
          </w:p>
        </w:tc>
      </w:tr>
      <w:tr w:rsidR="003E6FDF" w:rsidRPr="003E6FDF" w14:paraId="1398312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24F345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2</w:t>
            </w:r>
          </w:p>
        </w:tc>
      </w:tr>
      <w:tr w:rsidR="003E6FDF" w:rsidRPr="003E6FDF" w14:paraId="65424E3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0A1ABA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S1</w:t>
            </w:r>
          </w:p>
        </w:tc>
      </w:tr>
      <w:tr w:rsidR="003E6FDF" w:rsidRPr="003E6FDF" w14:paraId="4B497AA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BBFE1E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OLGA7B</w:t>
            </w:r>
          </w:p>
        </w:tc>
      </w:tr>
      <w:tr w:rsidR="003E6FDF" w:rsidRPr="003E6FDF" w14:paraId="5F8DBAC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CF2896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R4</w:t>
            </w:r>
          </w:p>
        </w:tc>
      </w:tr>
      <w:tr w:rsidR="003E6FDF" w:rsidRPr="003E6FDF" w14:paraId="4BB9AE7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B439BB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5A42</w:t>
            </w:r>
          </w:p>
        </w:tc>
      </w:tr>
      <w:tr w:rsidR="003E6FDF" w:rsidRPr="003E6FDF" w14:paraId="0C614F8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D68110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RD2</w:t>
            </w:r>
          </w:p>
        </w:tc>
      </w:tr>
      <w:tr w:rsidR="003E6FDF" w:rsidRPr="003E6FDF" w14:paraId="5445E0A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347A5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TE1</w:t>
            </w:r>
          </w:p>
        </w:tc>
      </w:tr>
      <w:tr w:rsidR="003E6FDF" w:rsidRPr="003E6FDF" w14:paraId="511B712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C73A7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6D</w:t>
            </w:r>
          </w:p>
        </w:tc>
      </w:tr>
      <w:tr w:rsidR="003E6FDF" w:rsidRPr="003E6FDF" w14:paraId="752E791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4D0B14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R61</w:t>
            </w:r>
          </w:p>
        </w:tc>
      </w:tr>
      <w:tr w:rsidR="003E6FDF" w:rsidRPr="003E6FDF" w14:paraId="4E9331A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2E74D7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CH2</w:t>
            </w:r>
          </w:p>
        </w:tc>
      </w:tr>
      <w:tr w:rsidR="003E6FDF" w:rsidRPr="003E6FDF" w14:paraId="2FB141C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FE5D88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FN2</w:t>
            </w:r>
          </w:p>
        </w:tc>
      </w:tr>
      <w:tr w:rsidR="003E6FDF" w:rsidRPr="003E6FDF" w14:paraId="0211684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E3493A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XO44</w:t>
            </w:r>
          </w:p>
        </w:tc>
      </w:tr>
      <w:tr w:rsidR="003E6FDF" w:rsidRPr="003E6FDF" w14:paraId="59616E2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0D93F6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7C</w:t>
            </w:r>
          </w:p>
        </w:tc>
      </w:tr>
      <w:tr w:rsidR="003E6FDF" w:rsidRPr="003E6FDF" w14:paraId="7979FA3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9CC30D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RL2</w:t>
            </w:r>
          </w:p>
        </w:tc>
      </w:tr>
      <w:tr w:rsidR="003E6FDF" w:rsidRPr="003E6FDF" w14:paraId="3A6325F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7823CC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K3</w:t>
            </w:r>
          </w:p>
        </w:tc>
      </w:tr>
      <w:tr w:rsidR="003E6FDF" w:rsidRPr="003E6FDF" w14:paraId="09539BE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B455F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CB</w:t>
            </w:r>
          </w:p>
        </w:tc>
      </w:tr>
      <w:tr w:rsidR="003E6FDF" w:rsidRPr="003E6FDF" w14:paraId="3FEDD88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790FAA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P2</w:t>
            </w:r>
          </w:p>
        </w:tc>
      </w:tr>
      <w:tr w:rsidR="003E6FDF" w:rsidRPr="003E6FDF" w14:paraId="4EC3C9E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2987B6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X7</w:t>
            </w:r>
          </w:p>
        </w:tc>
      </w:tr>
      <w:tr w:rsidR="003E6FDF" w:rsidRPr="003E6FDF" w14:paraId="67098CC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825A3C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2ORF54</w:t>
            </w:r>
          </w:p>
        </w:tc>
      </w:tr>
      <w:tr w:rsidR="003E6FDF" w:rsidRPr="003E6FDF" w14:paraId="2A95750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46A3C3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FRSF25</w:t>
            </w:r>
          </w:p>
        </w:tc>
      </w:tr>
      <w:tr w:rsidR="003E6FDF" w:rsidRPr="003E6FDF" w14:paraId="15ABF6B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2B7866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NCN</w:t>
            </w:r>
          </w:p>
        </w:tc>
      </w:tr>
      <w:tr w:rsidR="003E6FDF" w:rsidRPr="003E6FDF" w14:paraId="0FB6847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125518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3B</w:t>
            </w:r>
          </w:p>
        </w:tc>
      </w:tr>
      <w:tr w:rsidR="003E6FDF" w:rsidRPr="003E6FDF" w14:paraId="0D0EE18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8046E7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Y</w:t>
            </w:r>
          </w:p>
        </w:tc>
      </w:tr>
      <w:tr w:rsidR="003E6FDF" w:rsidRPr="003E6FDF" w14:paraId="51739AE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EDBCE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M1L2</w:t>
            </w:r>
          </w:p>
        </w:tc>
      </w:tr>
      <w:tr w:rsidR="003E6FDF" w:rsidRPr="003E6FDF" w14:paraId="2903A76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B09FB8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T12</w:t>
            </w:r>
          </w:p>
        </w:tc>
      </w:tr>
      <w:tr w:rsidR="003E6FDF" w:rsidRPr="003E6FDF" w14:paraId="0F66022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395B0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3GLB2</w:t>
            </w:r>
          </w:p>
        </w:tc>
      </w:tr>
      <w:tr w:rsidR="003E6FDF" w:rsidRPr="003E6FDF" w14:paraId="6BEBE23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76C2C4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OSLG</w:t>
            </w:r>
          </w:p>
        </w:tc>
      </w:tr>
      <w:tr w:rsidR="003E6FDF" w:rsidRPr="003E6FDF" w14:paraId="2C5B169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352D8F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K1</w:t>
            </w:r>
          </w:p>
        </w:tc>
      </w:tr>
      <w:tr w:rsidR="003E6FDF" w:rsidRPr="003E6FDF" w14:paraId="30660CD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D7E469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PE</w:t>
            </w:r>
          </w:p>
        </w:tc>
      </w:tr>
      <w:tr w:rsidR="003E6FDF" w:rsidRPr="003E6FDF" w14:paraId="0C390F6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60801C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I3</w:t>
            </w:r>
          </w:p>
        </w:tc>
      </w:tr>
      <w:tr w:rsidR="003E6FDF" w:rsidRPr="003E6FDF" w14:paraId="33D3916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411A42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PRHL1</w:t>
            </w:r>
          </w:p>
        </w:tc>
      </w:tr>
      <w:tr w:rsidR="003E6FDF" w:rsidRPr="003E6FDF" w14:paraId="1F981C7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67D4A4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RT2</w:t>
            </w:r>
          </w:p>
        </w:tc>
      </w:tr>
      <w:tr w:rsidR="003E6FDF" w:rsidRPr="003E6FDF" w14:paraId="6E49998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98855A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FC2</w:t>
            </w:r>
          </w:p>
        </w:tc>
      </w:tr>
      <w:tr w:rsidR="003E6FDF" w:rsidRPr="003E6FDF" w14:paraId="06EB99D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89428B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ALS</w:t>
            </w:r>
          </w:p>
        </w:tc>
      </w:tr>
      <w:tr w:rsidR="003E6FDF" w:rsidRPr="003E6FDF" w14:paraId="1ABC844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79123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NA2</w:t>
            </w:r>
          </w:p>
        </w:tc>
      </w:tr>
      <w:tr w:rsidR="003E6FDF" w:rsidRPr="003E6FDF" w14:paraId="34B6ABD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D2C39E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ZRAP1</w:t>
            </w:r>
          </w:p>
        </w:tc>
      </w:tr>
      <w:tr w:rsidR="003E6FDF" w:rsidRPr="003E6FDF" w14:paraId="792471C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EEB04C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6GALNAC6</w:t>
            </w:r>
          </w:p>
        </w:tc>
      </w:tr>
      <w:tr w:rsidR="003E6FDF" w:rsidRPr="003E6FDF" w14:paraId="07E3B8E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62D034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NO</w:t>
            </w:r>
          </w:p>
        </w:tc>
      </w:tr>
      <w:tr w:rsidR="003E6FDF" w:rsidRPr="003E6FDF" w14:paraId="183E0D2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6391DE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B11FIP5</w:t>
            </w:r>
          </w:p>
        </w:tc>
      </w:tr>
      <w:tr w:rsidR="003E6FDF" w:rsidRPr="003E6FDF" w14:paraId="3F45038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F8B54E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RT1</w:t>
            </w:r>
          </w:p>
        </w:tc>
      </w:tr>
      <w:tr w:rsidR="003E6FDF" w:rsidRPr="003E6FDF" w14:paraId="5D3576D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5A605B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BA8</w:t>
            </w:r>
          </w:p>
        </w:tc>
      </w:tr>
      <w:tr w:rsidR="003E6FDF" w:rsidRPr="003E6FDF" w14:paraId="4388647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71C4B7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SK1</w:t>
            </w:r>
          </w:p>
        </w:tc>
      </w:tr>
      <w:tr w:rsidR="003E6FDF" w:rsidRPr="003E6FDF" w14:paraId="4A554E4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282ADE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-Sep</w:t>
            </w:r>
          </w:p>
        </w:tc>
      </w:tr>
      <w:tr w:rsidR="003E6FDF" w:rsidRPr="003E6FDF" w14:paraId="5708246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5A7F25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2K7</w:t>
            </w:r>
          </w:p>
        </w:tc>
      </w:tr>
      <w:tr w:rsidR="003E6FDF" w:rsidRPr="003E6FDF" w14:paraId="60F3DC0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E6983D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PEL4</w:t>
            </w:r>
          </w:p>
        </w:tc>
      </w:tr>
      <w:tr w:rsidR="003E6FDF" w:rsidRPr="003E6FDF" w14:paraId="6705D62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64D857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AT3</w:t>
            </w:r>
          </w:p>
        </w:tc>
      </w:tr>
      <w:tr w:rsidR="003E6FDF" w:rsidRPr="003E6FDF" w14:paraId="4344AC2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5F6AC8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1D1</w:t>
            </w:r>
          </w:p>
        </w:tc>
      </w:tr>
      <w:tr w:rsidR="003E6FDF" w:rsidRPr="003E6FDF" w14:paraId="684B541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C8C2A9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K1G</w:t>
            </w:r>
          </w:p>
        </w:tc>
      </w:tr>
      <w:tr w:rsidR="003E6FDF" w:rsidRPr="003E6FDF" w14:paraId="3A8213A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CE724F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CA</w:t>
            </w:r>
          </w:p>
        </w:tc>
      </w:tr>
      <w:tr w:rsidR="003E6FDF" w:rsidRPr="003E6FDF" w14:paraId="4A4836C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B3924D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1A</w:t>
            </w:r>
          </w:p>
        </w:tc>
      </w:tr>
      <w:tr w:rsidR="003E6FDF" w:rsidRPr="003E6FDF" w14:paraId="1FBB0DC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F698FB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ACNA1B</w:t>
            </w:r>
          </w:p>
        </w:tc>
      </w:tr>
      <w:tr w:rsidR="003E6FDF" w:rsidRPr="003E6FDF" w14:paraId="1185C5C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60CBB9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HMBP2</w:t>
            </w:r>
          </w:p>
        </w:tc>
      </w:tr>
      <w:tr w:rsidR="003E6FDF" w:rsidRPr="003E6FDF" w14:paraId="54754F4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401646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K</w:t>
            </w:r>
          </w:p>
        </w:tc>
      </w:tr>
      <w:tr w:rsidR="003E6FDF" w:rsidRPr="003E6FDF" w14:paraId="2D30278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36E654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JEFN3</w:t>
            </w:r>
          </w:p>
        </w:tc>
      </w:tr>
      <w:tr w:rsidR="003E6FDF" w:rsidRPr="003E6FDF" w14:paraId="6BD3787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B68BAD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335</w:t>
            </w:r>
          </w:p>
        </w:tc>
      </w:tr>
      <w:tr w:rsidR="003E6FDF" w:rsidRPr="003E6FDF" w14:paraId="46FDA2F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AC0F18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SPA1</w:t>
            </w:r>
          </w:p>
        </w:tc>
      </w:tr>
      <w:tr w:rsidR="003E6FDF" w:rsidRPr="003E6FDF" w14:paraId="4F28514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B6224B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FOX3</w:t>
            </w:r>
          </w:p>
        </w:tc>
      </w:tr>
      <w:tr w:rsidR="003E6FDF" w:rsidRPr="003E6FDF" w14:paraId="512A58E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8C3233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D5</w:t>
            </w:r>
          </w:p>
        </w:tc>
      </w:tr>
      <w:tr w:rsidR="003E6FDF" w:rsidRPr="003E6FDF" w14:paraId="0EE0E9D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0A0AB8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N4</w:t>
            </w:r>
          </w:p>
        </w:tc>
      </w:tr>
      <w:tr w:rsidR="003E6FDF" w:rsidRPr="003E6FDF" w14:paraId="4FD1775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578368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6ORF106</w:t>
            </w:r>
          </w:p>
        </w:tc>
      </w:tr>
      <w:tr w:rsidR="003E6FDF" w:rsidRPr="003E6FDF" w14:paraId="6A9067A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1DC46A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15A</w:t>
            </w:r>
          </w:p>
        </w:tc>
      </w:tr>
      <w:tr w:rsidR="003E6FDF" w:rsidRPr="003E6FDF" w14:paraId="224D20B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0E4BDA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DCAM1</w:t>
            </w:r>
          </w:p>
        </w:tc>
      </w:tr>
      <w:tr w:rsidR="003E6FDF" w:rsidRPr="003E6FDF" w14:paraId="2E7E354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3ECCCE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KFZP434A062</w:t>
            </w:r>
          </w:p>
        </w:tc>
      </w:tr>
      <w:tr w:rsidR="003E6FDF" w:rsidRPr="003E6FDF" w14:paraId="4D45967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ACFB45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HLH1</w:t>
            </w:r>
          </w:p>
        </w:tc>
      </w:tr>
      <w:tr w:rsidR="003E6FDF" w:rsidRPr="003E6FDF" w14:paraId="7722CDA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1AA238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3E6FDF" w:rsidRPr="003E6FDF" w14:paraId="2CB06EB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D37B1E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NE9</w:t>
            </w:r>
          </w:p>
        </w:tc>
      </w:tr>
      <w:tr w:rsidR="003E6FDF" w:rsidRPr="003E6FDF" w14:paraId="00DD68B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7952C9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HH</w:t>
            </w:r>
          </w:p>
        </w:tc>
      </w:tr>
      <w:tr w:rsidR="003E6FDF" w:rsidRPr="003E6FDF" w14:paraId="2BC9337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906FA9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I3</w:t>
            </w:r>
          </w:p>
        </w:tc>
      </w:tr>
      <w:tr w:rsidR="003E6FDF" w:rsidRPr="003E6FDF" w14:paraId="0A67FA1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0C8977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RC56</w:t>
            </w:r>
          </w:p>
        </w:tc>
      </w:tr>
      <w:tr w:rsidR="003E6FDF" w:rsidRPr="003E6FDF" w14:paraId="4CB1A18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1F204D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S1</w:t>
            </w:r>
          </w:p>
        </w:tc>
      </w:tr>
      <w:tr w:rsidR="003E6FDF" w:rsidRPr="003E6FDF" w14:paraId="77F2FE0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58F5D1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1R37</w:t>
            </w:r>
          </w:p>
        </w:tc>
      </w:tr>
      <w:tr w:rsidR="003E6FDF" w:rsidRPr="003E6FDF" w14:paraId="29A64AF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008B8C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L1</w:t>
            </w:r>
          </w:p>
        </w:tc>
      </w:tr>
      <w:tr w:rsidR="003E6FDF" w:rsidRPr="003E6FDF" w14:paraId="38B22F6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B97C6C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728743</w:t>
            </w:r>
          </w:p>
        </w:tc>
      </w:tr>
      <w:tr w:rsidR="003E6FDF" w:rsidRPr="003E6FDF" w14:paraId="355A81A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6D0DA7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J4</w:t>
            </w:r>
          </w:p>
        </w:tc>
      </w:tr>
      <w:tr w:rsidR="003E6FDF" w:rsidRPr="003E6FDF" w14:paraId="7A6EF9B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C2C4C1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K5</w:t>
            </w:r>
          </w:p>
        </w:tc>
      </w:tr>
      <w:tr w:rsidR="003E6FDF" w:rsidRPr="003E6FDF" w14:paraId="2FEE2C3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6E137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A1</w:t>
            </w:r>
          </w:p>
        </w:tc>
      </w:tr>
      <w:tr w:rsidR="003E6FDF" w:rsidRPr="003E6FDF" w14:paraId="6FCD97E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F237F0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HA8</w:t>
            </w:r>
          </w:p>
        </w:tc>
      </w:tr>
      <w:tr w:rsidR="003E6FDF" w:rsidRPr="003E6FDF" w14:paraId="370300D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D49104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80054</w:t>
            </w:r>
          </w:p>
        </w:tc>
      </w:tr>
      <w:tr w:rsidR="003E6FDF" w:rsidRPr="003E6FDF" w14:paraId="31BF858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944DC2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2</w:t>
            </w:r>
          </w:p>
        </w:tc>
      </w:tr>
      <w:tr w:rsidR="003E6FDF" w:rsidRPr="003E6FDF" w14:paraId="1A8E389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B72B4C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K15</w:t>
            </w:r>
          </w:p>
        </w:tc>
      </w:tr>
      <w:tr w:rsidR="003E6FDF" w:rsidRPr="003E6FDF" w14:paraId="612DAE8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D1DF43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DHGC5</w:t>
            </w:r>
          </w:p>
        </w:tc>
      </w:tr>
      <w:tr w:rsidR="003E6FDF" w:rsidRPr="003E6FDF" w14:paraId="375373B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08D49C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SP2</w:t>
            </w:r>
          </w:p>
        </w:tc>
      </w:tr>
      <w:tr w:rsidR="003E6FDF" w:rsidRPr="003E6FDF" w14:paraId="4A3D8EF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8AFDF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Z3</w:t>
            </w:r>
          </w:p>
        </w:tc>
      </w:tr>
      <w:tr w:rsidR="003E6FDF" w:rsidRPr="003E6FDF" w14:paraId="1CC654A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6A2C0A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P1R</w:t>
            </w:r>
          </w:p>
        </w:tc>
      </w:tr>
      <w:tr w:rsidR="003E6FDF" w:rsidRPr="003E6FDF" w14:paraId="2CB7EE1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FA9B5F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N4</w:t>
            </w:r>
          </w:p>
        </w:tc>
      </w:tr>
      <w:tr w:rsidR="003E6FDF" w:rsidRPr="003E6FDF" w14:paraId="60E9F9C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73615A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RS7C</w:t>
            </w:r>
          </w:p>
        </w:tc>
      </w:tr>
      <w:tr w:rsidR="003E6FDF" w:rsidRPr="003E6FDF" w14:paraId="5B3C187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B1FBA5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N1P1</w:t>
            </w:r>
          </w:p>
        </w:tc>
      </w:tr>
      <w:tr w:rsidR="003E6FDF" w:rsidRPr="003E6FDF" w14:paraId="61B89B1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B83289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R2</w:t>
            </w:r>
          </w:p>
        </w:tc>
      </w:tr>
      <w:tr w:rsidR="003E6FDF" w:rsidRPr="003E6FDF" w14:paraId="657D05D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221CB3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C2A</w:t>
            </w:r>
          </w:p>
        </w:tc>
      </w:tr>
      <w:tr w:rsidR="003E6FDF" w:rsidRPr="003E6FDF" w14:paraId="68C9B7B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5610A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AC11</w:t>
            </w:r>
          </w:p>
        </w:tc>
      </w:tr>
      <w:tr w:rsidR="003E6FDF" w:rsidRPr="003E6FDF" w14:paraId="18E5D27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D99307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X1A</w:t>
            </w:r>
          </w:p>
        </w:tc>
      </w:tr>
      <w:tr w:rsidR="003E6FDF" w:rsidRPr="003E6FDF" w14:paraId="50927A4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3C7519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AM5</w:t>
            </w:r>
          </w:p>
        </w:tc>
      </w:tr>
      <w:tr w:rsidR="003E6FDF" w:rsidRPr="003E6FDF" w14:paraId="3A40F3C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E68EC6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M4</w:t>
            </w:r>
          </w:p>
        </w:tc>
      </w:tr>
      <w:tr w:rsidR="003E6FDF" w:rsidRPr="003E6FDF" w14:paraId="3FD8A2C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8D49EB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IN2A</w:t>
            </w:r>
          </w:p>
        </w:tc>
      </w:tr>
      <w:tr w:rsidR="003E6FDF" w:rsidRPr="003E6FDF" w14:paraId="385976B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4E961C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VRL1</w:t>
            </w:r>
          </w:p>
        </w:tc>
      </w:tr>
      <w:tr w:rsidR="003E6FDF" w:rsidRPr="003E6FDF" w14:paraId="75FC57C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B2D5AA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KD1</w:t>
            </w:r>
          </w:p>
        </w:tc>
      </w:tr>
      <w:tr w:rsidR="003E6FDF" w:rsidRPr="003E6FDF" w14:paraId="3EB9A92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CC0E26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CSIN1</w:t>
            </w:r>
          </w:p>
        </w:tc>
      </w:tr>
      <w:tr w:rsidR="003E6FDF" w:rsidRPr="003E6FDF" w14:paraId="06799D2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39A6DF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P</w:t>
            </w:r>
          </w:p>
        </w:tc>
      </w:tr>
      <w:tr w:rsidR="003E6FDF" w:rsidRPr="003E6FDF" w14:paraId="405734F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28EEE4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ARD6A</w:t>
            </w:r>
          </w:p>
        </w:tc>
      </w:tr>
      <w:tr w:rsidR="003E6FDF" w:rsidRPr="003E6FDF" w14:paraId="6F9CD45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C96C8A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R135</w:t>
            </w:r>
          </w:p>
        </w:tc>
      </w:tr>
      <w:tr w:rsidR="003E6FDF" w:rsidRPr="003E6FDF" w14:paraId="59DF2E3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E8AB21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D1</w:t>
            </w:r>
          </w:p>
        </w:tc>
      </w:tr>
      <w:tr w:rsidR="003E6FDF" w:rsidRPr="003E6FDF" w14:paraId="60B50A3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1FDCD2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5RA</w:t>
            </w:r>
          </w:p>
        </w:tc>
      </w:tr>
      <w:tr w:rsidR="003E6FDF" w:rsidRPr="003E6FDF" w14:paraId="24EB03B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C55DC2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HGDIG</w:t>
            </w:r>
          </w:p>
        </w:tc>
      </w:tr>
      <w:tr w:rsidR="003E6FDF" w:rsidRPr="003E6FDF" w14:paraId="43A3699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6FAEEA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T1</w:t>
            </w:r>
          </w:p>
        </w:tc>
      </w:tr>
      <w:tr w:rsidR="003E6FDF" w:rsidRPr="003E6FDF" w14:paraId="32DEE79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F15D02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LAC1</w:t>
            </w:r>
          </w:p>
        </w:tc>
      </w:tr>
      <w:tr w:rsidR="003E6FDF" w:rsidRPr="003E6FDF" w14:paraId="765B986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C66947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S2CL</w:t>
            </w:r>
          </w:p>
        </w:tc>
      </w:tr>
      <w:tr w:rsidR="003E6FDF" w:rsidRPr="003E6FDF" w14:paraId="2D10920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2F2F0E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TPNM2</w:t>
            </w:r>
          </w:p>
        </w:tc>
      </w:tr>
      <w:tr w:rsidR="003E6FDF" w:rsidRPr="003E6FDF" w14:paraId="0BBC89E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FBEF4A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C3A</w:t>
            </w:r>
          </w:p>
        </w:tc>
      </w:tr>
      <w:tr w:rsidR="003E6FDF" w:rsidRPr="003E6FDF" w14:paraId="257B38F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B0337A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SD2</w:t>
            </w:r>
          </w:p>
        </w:tc>
      </w:tr>
      <w:tr w:rsidR="003E6FDF" w:rsidRPr="003E6FDF" w14:paraId="7055AD9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3445AA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NE6</w:t>
            </w:r>
          </w:p>
        </w:tc>
      </w:tr>
      <w:tr w:rsidR="003E6FDF" w:rsidRPr="003E6FDF" w14:paraId="52ABFDF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1F1C1F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9A5</w:t>
            </w:r>
          </w:p>
        </w:tc>
      </w:tr>
      <w:tr w:rsidR="003E6FDF" w:rsidRPr="003E6FDF" w14:paraId="123B14F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B3B04F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GB</w:t>
            </w:r>
          </w:p>
        </w:tc>
      </w:tr>
      <w:tr w:rsidR="003E6FDF" w:rsidRPr="003E6FDF" w14:paraId="571C255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FA0CE6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CK</w:t>
            </w:r>
          </w:p>
        </w:tc>
      </w:tr>
      <w:tr w:rsidR="003E6FDF" w:rsidRPr="003E6FDF" w14:paraId="2A97971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DD1F45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C12</w:t>
            </w:r>
          </w:p>
        </w:tc>
      </w:tr>
      <w:tr w:rsidR="003E6FDF" w:rsidRPr="003E6FDF" w14:paraId="7557828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48CB70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5</w:t>
            </w:r>
          </w:p>
        </w:tc>
      </w:tr>
      <w:tr w:rsidR="003E6FDF" w:rsidRPr="003E6FDF" w14:paraId="1E1894F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9376B3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GAP1</w:t>
            </w:r>
          </w:p>
        </w:tc>
      </w:tr>
      <w:tr w:rsidR="003E6FDF" w:rsidRPr="003E6FDF" w14:paraId="131D2C8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01790D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8A2</w:t>
            </w:r>
          </w:p>
        </w:tc>
      </w:tr>
      <w:tr w:rsidR="003E6FDF" w:rsidRPr="003E6FDF" w14:paraId="60B9963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142F4E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0128292</w:t>
            </w:r>
          </w:p>
        </w:tc>
      </w:tr>
      <w:tr w:rsidR="003E6FDF" w:rsidRPr="003E6FDF" w14:paraId="100B790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AC5599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B9</w:t>
            </w:r>
          </w:p>
        </w:tc>
      </w:tr>
      <w:tr w:rsidR="003E6FDF" w:rsidRPr="003E6FDF" w14:paraId="5F14DA8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32F0D1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FRA4</w:t>
            </w:r>
          </w:p>
        </w:tc>
      </w:tr>
      <w:tr w:rsidR="003E6FDF" w:rsidRPr="003E6FDF" w14:paraId="15E5CAF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E10645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T83</w:t>
            </w:r>
          </w:p>
        </w:tc>
      </w:tr>
      <w:tr w:rsidR="003E6FDF" w:rsidRPr="003E6FDF" w14:paraId="584C4DB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BA79D5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S1</w:t>
            </w:r>
          </w:p>
        </w:tc>
      </w:tr>
      <w:tr w:rsidR="003E6FDF" w:rsidRPr="003E6FDF" w14:paraId="7B14427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24DBB3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FOX1</w:t>
            </w:r>
          </w:p>
        </w:tc>
      </w:tr>
      <w:tr w:rsidR="003E6FDF" w:rsidRPr="003E6FDF" w14:paraId="553649C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346910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RN</w:t>
            </w:r>
          </w:p>
        </w:tc>
      </w:tr>
      <w:tr w:rsidR="003E6FDF" w:rsidRPr="003E6FDF" w14:paraId="66816E3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EBA274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K7</w:t>
            </w:r>
          </w:p>
        </w:tc>
      </w:tr>
      <w:tr w:rsidR="003E6FDF" w:rsidRPr="003E6FDF" w14:paraId="0774EB5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6D056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3K9</w:t>
            </w:r>
          </w:p>
        </w:tc>
      </w:tr>
      <w:tr w:rsidR="003E6FDF" w:rsidRPr="003E6FDF" w14:paraId="5E37F52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B75B89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IAP3</w:t>
            </w:r>
          </w:p>
        </w:tc>
      </w:tr>
      <w:tr w:rsidR="003E6FDF" w:rsidRPr="003E6FDF" w14:paraId="3870A79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3C42FF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K1</w:t>
            </w:r>
          </w:p>
        </w:tc>
      </w:tr>
      <w:tr w:rsidR="003E6FDF" w:rsidRPr="003E6FDF" w14:paraId="4F24580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4DA20A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G4</w:t>
            </w:r>
          </w:p>
        </w:tc>
      </w:tr>
      <w:tr w:rsidR="003E6FDF" w:rsidRPr="003E6FDF" w14:paraId="78A00A7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050D8F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HM1</w:t>
            </w:r>
          </w:p>
        </w:tc>
      </w:tr>
      <w:tr w:rsidR="003E6FDF" w:rsidRPr="003E6FDF" w14:paraId="7D38100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EBF554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GB</w:t>
            </w:r>
          </w:p>
        </w:tc>
      </w:tr>
      <w:tr w:rsidR="003E6FDF" w:rsidRPr="003E6FDF" w14:paraId="575CF14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ACD0C4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6A11</w:t>
            </w:r>
          </w:p>
        </w:tc>
      </w:tr>
      <w:tr w:rsidR="003E6FDF" w:rsidRPr="003E6FDF" w14:paraId="23339C6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3A244B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RK1B</w:t>
            </w:r>
          </w:p>
        </w:tc>
      </w:tr>
      <w:tr w:rsidR="003E6FDF" w:rsidRPr="003E6FDF" w14:paraId="35C852C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0375B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M1</w:t>
            </w:r>
          </w:p>
        </w:tc>
      </w:tr>
      <w:tr w:rsidR="003E6FDF" w:rsidRPr="003E6FDF" w14:paraId="03E55CC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11BD5C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CK1</w:t>
            </w:r>
          </w:p>
        </w:tc>
      </w:tr>
      <w:tr w:rsidR="003E6FDF" w:rsidRPr="003E6FDF" w14:paraId="5C1DA85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125398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GAP3</w:t>
            </w:r>
          </w:p>
        </w:tc>
      </w:tr>
      <w:tr w:rsidR="003E6FDF" w:rsidRPr="003E6FDF" w14:paraId="61BAFEB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8D014C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SP8</w:t>
            </w:r>
          </w:p>
        </w:tc>
      </w:tr>
      <w:tr w:rsidR="003E6FDF" w:rsidRPr="003E6FDF" w14:paraId="25B6947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DC9E72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B3</w:t>
            </w:r>
          </w:p>
        </w:tc>
      </w:tr>
      <w:tr w:rsidR="003E6FDF" w:rsidRPr="003E6FDF" w14:paraId="03558A4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86B9C3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59L</w:t>
            </w:r>
          </w:p>
        </w:tc>
      </w:tr>
      <w:tr w:rsidR="003E6FDF" w:rsidRPr="003E6FDF" w14:paraId="52400F1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3A7AA6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QSEC3</w:t>
            </w:r>
          </w:p>
        </w:tc>
      </w:tr>
      <w:tr w:rsidR="003E6FDF" w:rsidRPr="003E6FDF" w14:paraId="1CE63B9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E9107D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HR2</w:t>
            </w:r>
          </w:p>
        </w:tc>
      </w:tr>
      <w:tr w:rsidR="003E6FDF" w:rsidRPr="003E6FDF" w14:paraId="0C0720E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789C99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VI1-AS1</w:t>
            </w:r>
          </w:p>
        </w:tc>
      </w:tr>
      <w:tr w:rsidR="003E6FDF" w:rsidRPr="003E6FDF" w14:paraId="26DAF9F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8664F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BD9</w:t>
            </w:r>
          </w:p>
        </w:tc>
      </w:tr>
      <w:tr w:rsidR="003E6FDF" w:rsidRPr="003E6FDF" w14:paraId="354BF33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9B3799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M2</w:t>
            </w:r>
          </w:p>
        </w:tc>
      </w:tr>
      <w:tr w:rsidR="003E6FDF" w:rsidRPr="003E6FDF" w14:paraId="6E3F9D3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DBF482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4A</w:t>
            </w:r>
          </w:p>
        </w:tc>
      </w:tr>
      <w:tr w:rsidR="003E6FDF" w:rsidRPr="003E6FDF" w14:paraId="6256BD3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980194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H1</w:t>
            </w:r>
          </w:p>
        </w:tc>
      </w:tr>
      <w:tr w:rsidR="003E6FDF" w:rsidRPr="003E6FDF" w14:paraId="332839F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4A4D91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ASGRF1</w:t>
            </w:r>
          </w:p>
        </w:tc>
      </w:tr>
      <w:tr w:rsidR="003E6FDF" w:rsidRPr="003E6FDF" w14:paraId="481F0C8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9449BF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TPD</w:t>
            </w:r>
          </w:p>
        </w:tc>
      </w:tr>
      <w:tr w:rsidR="003E6FDF" w:rsidRPr="003E6FDF" w14:paraId="799F51C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A311FD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NA1F</w:t>
            </w:r>
          </w:p>
        </w:tc>
      </w:tr>
      <w:tr w:rsidR="003E6FDF" w:rsidRPr="003E6FDF" w14:paraId="78A5897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011DF0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XA1</w:t>
            </w:r>
          </w:p>
        </w:tc>
      </w:tr>
      <w:tr w:rsidR="003E6FDF" w:rsidRPr="003E6FDF" w14:paraId="377590B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197CBE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N</w:t>
            </w:r>
          </w:p>
        </w:tc>
      </w:tr>
      <w:tr w:rsidR="003E6FDF" w:rsidRPr="003E6FDF" w14:paraId="3B4C32F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43DA0B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L3</w:t>
            </w:r>
          </w:p>
        </w:tc>
      </w:tr>
      <w:tr w:rsidR="003E6FDF" w:rsidRPr="003E6FDF" w14:paraId="68EC10A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54B684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CR2</w:t>
            </w:r>
          </w:p>
        </w:tc>
      </w:tr>
      <w:tr w:rsidR="003E6FDF" w:rsidRPr="003E6FDF" w14:paraId="3827625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347E4F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PYL2</w:t>
            </w:r>
          </w:p>
        </w:tc>
      </w:tr>
      <w:tr w:rsidR="003E6FDF" w:rsidRPr="003E6FDF" w14:paraId="404A8C1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9F5A86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</w:t>
            </w:r>
          </w:p>
        </w:tc>
      </w:tr>
      <w:tr w:rsidR="003E6FDF" w:rsidRPr="003E6FDF" w14:paraId="3E54C7D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6EC9D2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3</w:t>
            </w:r>
          </w:p>
        </w:tc>
      </w:tr>
      <w:tr w:rsidR="003E6FDF" w:rsidRPr="003E6FDF" w14:paraId="50269C3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584510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E4A</w:t>
            </w:r>
          </w:p>
        </w:tc>
      </w:tr>
      <w:tr w:rsidR="003E6FDF" w:rsidRPr="003E6FDF" w14:paraId="0F05D0F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444D0A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KBR</w:t>
            </w:r>
          </w:p>
        </w:tc>
      </w:tr>
      <w:tr w:rsidR="003E6FDF" w:rsidRPr="003E6FDF" w14:paraId="042BF5F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D2D769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MA6B</w:t>
            </w:r>
          </w:p>
        </w:tc>
      </w:tr>
      <w:tr w:rsidR="003E6FDF" w:rsidRPr="003E6FDF" w14:paraId="6E8292D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588070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L</w:t>
            </w:r>
          </w:p>
        </w:tc>
      </w:tr>
      <w:tr w:rsidR="003E6FDF" w:rsidRPr="003E6FDF" w14:paraId="7705D20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249747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NX1</w:t>
            </w:r>
          </w:p>
        </w:tc>
      </w:tr>
      <w:tr w:rsidR="003E6FDF" w:rsidRPr="003E6FDF" w14:paraId="62CFC58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556ED0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H14</w:t>
            </w:r>
          </w:p>
        </w:tc>
      </w:tr>
      <w:tr w:rsidR="003E6FDF" w:rsidRPr="003E6FDF" w14:paraId="6276173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7DA081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34</w:t>
            </w:r>
          </w:p>
        </w:tc>
      </w:tr>
      <w:tr w:rsidR="003E6FDF" w:rsidRPr="003E6FDF" w14:paraId="4C1AC2D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765EBF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MT61A</w:t>
            </w:r>
          </w:p>
        </w:tc>
      </w:tr>
      <w:tr w:rsidR="003E6FDF" w:rsidRPr="003E6FDF" w14:paraId="6CF9219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9B196F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B2</w:t>
            </w:r>
          </w:p>
        </w:tc>
      </w:tr>
      <w:tr w:rsidR="003E6FDF" w:rsidRPr="003E6FDF" w14:paraId="4142152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C89E5D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ORF222</w:t>
            </w:r>
          </w:p>
        </w:tc>
      </w:tr>
      <w:tr w:rsidR="003E6FDF" w:rsidRPr="003E6FDF" w14:paraId="4CB4A74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F31988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DN</w:t>
            </w:r>
          </w:p>
        </w:tc>
      </w:tr>
      <w:tr w:rsidR="003E6FDF" w:rsidRPr="003E6FDF" w14:paraId="34B0A1F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982A99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C1D25</w:t>
            </w:r>
          </w:p>
        </w:tc>
      </w:tr>
      <w:tr w:rsidR="003E6FDF" w:rsidRPr="003E6FDF" w14:paraId="3703C3B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741EBE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AA1751</w:t>
            </w:r>
          </w:p>
        </w:tc>
      </w:tr>
      <w:tr w:rsidR="003E6FDF" w:rsidRPr="003E6FDF" w14:paraId="784934D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678831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D</w:t>
            </w:r>
          </w:p>
        </w:tc>
      </w:tr>
      <w:tr w:rsidR="003E6FDF" w:rsidRPr="003E6FDF" w14:paraId="6ED551A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B7CD3C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TS8</w:t>
            </w:r>
          </w:p>
        </w:tc>
      </w:tr>
      <w:tr w:rsidR="003E6FDF" w:rsidRPr="003E6FDF" w14:paraId="6C90A6E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A9939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NA1C</w:t>
            </w:r>
          </w:p>
        </w:tc>
      </w:tr>
      <w:tr w:rsidR="003E6FDF" w:rsidRPr="003E6FDF" w14:paraId="6E2BDC0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45FE6F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FRA2</w:t>
            </w:r>
          </w:p>
        </w:tc>
      </w:tr>
      <w:tr w:rsidR="003E6FDF" w:rsidRPr="003E6FDF" w14:paraId="670D462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3A4098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TD17</w:t>
            </w:r>
          </w:p>
        </w:tc>
      </w:tr>
      <w:tr w:rsidR="003E6FDF" w:rsidRPr="003E6FDF" w14:paraId="1DE0CBA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348E0B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C2L</w:t>
            </w:r>
          </w:p>
        </w:tc>
      </w:tr>
      <w:tr w:rsidR="003E6FDF" w:rsidRPr="003E6FDF" w14:paraId="1E5DC74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3F2A2D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TM2</w:t>
            </w:r>
          </w:p>
        </w:tc>
      </w:tr>
      <w:tr w:rsidR="003E6FDF" w:rsidRPr="003E6FDF" w14:paraId="23D2335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B3D3D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C4</w:t>
            </w:r>
          </w:p>
        </w:tc>
      </w:tr>
      <w:tr w:rsidR="003E6FDF" w:rsidRPr="003E6FDF" w14:paraId="32F4E9D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208B42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K2</w:t>
            </w:r>
          </w:p>
        </w:tc>
      </w:tr>
      <w:tr w:rsidR="003E6FDF" w:rsidRPr="003E6FDF" w14:paraId="44CAA75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8BB4EC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C2</w:t>
            </w:r>
          </w:p>
        </w:tc>
      </w:tr>
      <w:tr w:rsidR="003E6FDF" w:rsidRPr="003E6FDF" w14:paraId="11DF647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D82E6D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HIP</w:t>
            </w:r>
          </w:p>
        </w:tc>
      </w:tr>
      <w:tr w:rsidR="003E6FDF" w:rsidRPr="003E6FDF" w14:paraId="2CBAC31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21EA55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GB1</w:t>
            </w:r>
          </w:p>
        </w:tc>
      </w:tr>
      <w:tr w:rsidR="003E6FDF" w:rsidRPr="003E6FDF" w14:paraId="5AADF22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3DB2F3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OXE3</w:t>
            </w:r>
          </w:p>
        </w:tc>
      </w:tr>
      <w:tr w:rsidR="003E6FDF" w:rsidRPr="003E6FDF" w14:paraId="56DC1C0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E2F47A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SM1</w:t>
            </w:r>
          </w:p>
        </w:tc>
      </w:tr>
      <w:tr w:rsidR="003E6FDF" w:rsidRPr="003E6FDF" w14:paraId="0AFA135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52BC38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J12</w:t>
            </w:r>
          </w:p>
        </w:tc>
      </w:tr>
      <w:tr w:rsidR="003E6FDF" w:rsidRPr="003E6FDF" w14:paraId="1F92923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6C430D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1</w:t>
            </w:r>
          </w:p>
        </w:tc>
      </w:tr>
      <w:tr w:rsidR="003E6FDF" w:rsidRPr="003E6FDF" w14:paraId="710A002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4FFB68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K5</w:t>
            </w:r>
          </w:p>
        </w:tc>
      </w:tr>
      <w:tr w:rsidR="003E6FDF" w:rsidRPr="003E6FDF" w14:paraId="5ECF526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7B4D15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K11</w:t>
            </w:r>
          </w:p>
        </w:tc>
      </w:tr>
      <w:tr w:rsidR="003E6FDF" w:rsidRPr="003E6FDF" w14:paraId="684DA44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299909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Y2</w:t>
            </w:r>
          </w:p>
        </w:tc>
      </w:tr>
      <w:tr w:rsidR="003E6FDF" w:rsidRPr="003E6FDF" w14:paraId="0F544F1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5A468C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DEA</w:t>
            </w:r>
          </w:p>
        </w:tc>
      </w:tr>
      <w:tr w:rsidR="003E6FDF" w:rsidRPr="003E6FDF" w14:paraId="3C5E7F9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06C0DE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K8IP2</w:t>
            </w:r>
          </w:p>
        </w:tc>
      </w:tr>
      <w:tr w:rsidR="003E6FDF" w:rsidRPr="003E6FDF" w14:paraId="19E1342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0514C1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6</w:t>
            </w:r>
          </w:p>
        </w:tc>
      </w:tr>
      <w:tr w:rsidR="003E6FDF" w:rsidRPr="003E6FDF" w14:paraId="350D334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F9B54B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5A</w:t>
            </w:r>
          </w:p>
        </w:tc>
      </w:tr>
      <w:tr w:rsidR="003E6FDF" w:rsidRPr="003E6FDF" w14:paraId="4EB5ED8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674824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C2</w:t>
            </w:r>
          </w:p>
        </w:tc>
      </w:tr>
      <w:tr w:rsidR="003E6FDF" w:rsidRPr="003E6FDF" w14:paraId="70E9C1F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467105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NE7</w:t>
            </w:r>
          </w:p>
        </w:tc>
      </w:tr>
      <w:tr w:rsidR="003E6FDF" w:rsidRPr="003E6FDF" w14:paraId="082575D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2C26EE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PLX3</w:t>
            </w:r>
          </w:p>
        </w:tc>
      </w:tr>
      <w:tr w:rsidR="003E6FDF" w:rsidRPr="003E6FDF" w14:paraId="10B2A06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026EF2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RT1</w:t>
            </w:r>
          </w:p>
        </w:tc>
      </w:tr>
      <w:tr w:rsidR="003E6FDF" w:rsidRPr="003E6FDF" w14:paraId="6B26D3E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FBFC64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KBP8</w:t>
            </w:r>
          </w:p>
        </w:tc>
      </w:tr>
      <w:tr w:rsidR="003E6FDF" w:rsidRPr="003E6FDF" w14:paraId="6B33710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B9D438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H22</w:t>
            </w:r>
          </w:p>
        </w:tc>
      </w:tr>
      <w:tr w:rsidR="003E6FDF" w:rsidRPr="003E6FDF" w14:paraId="6C60418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F83BFC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F1</w:t>
            </w:r>
          </w:p>
        </w:tc>
      </w:tr>
      <w:tr w:rsidR="003E6FDF" w:rsidRPr="003E6FDF" w14:paraId="07D484B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3BEBFE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NT9</w:t>
            </w:r>
          </w:p>
        </w:tc>
      </w:tr>
      <w:tr w:rsidR="003E6FDF" w:rsidRPr="003E6FDF" w14:paraId="1E70AEB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EF52A9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DEF</w:t>
            </w:r>
          </w:p>
        </w:tc>
      </w:tr>
      <w:tr w:rsidR="003E6FDF" w:rsidRPr="003E6FDF" w14:paraId="591C095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3EB68B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H7B</w:t>
            </w:r>
          </w:p>
        </w:tc>
      </w:tr>
      <w:tr w:rsidR="003E6FDF" w:rsidRPr="003E6FDF" w14:paraId="3262A41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39F53E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FYVE28</w:t>
            </w:r>
          </w:p>
        </w:tc>
      </w:tr>
      <w:tr w:rsidR="003E6FDF" w:rsidRPr="003E6FDF" w14:paraId="06BDCB6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D3D60F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30A3</w:t>
            </w:r>
          </w:p>
        </w:tc>
      </w:tr>
      <w:tr w:rsidR="003E6FDF" w:rsidRPr="003E6FDF" w14:paraId="3093B44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A3223C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TR3</w:t>
            </w:r>
          </w:p>
        </w:tc>
      </w:tr>
      <w:tr w:rsidR="003E6FDF" w:rsidRPr="003E6FDF" w14:paraId="6DFD742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D77F4F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MAL2</w:t>
            </w:r>
          </w:p>
        </w:tc>
      </w:tr>
      <w:tr w:rsidR="003E6FDF" w:rsidRPr="003E6FDF" w14:paraId="453A082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F5E06D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S2L2</w:t>
            </w:r>
          </w:p>
        </w:tc>
      </w:tr>
      <w:tr w:rsidR="003E6FDF" w:rsidRPr="003E6FDF" w14:paraId="627CA7B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E579F0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PP5J</w:t>
            </w:r>
          </w:p>
        </w:tc>
      </w:tr>
      <w:tr w:rsidR="003E6FDF" w:rsidRPr="003E6FDF" w14:paraId="02D3CB3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33BA91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HD8</w:t>
            </w:r>
          </w:p>
        </w:tc>
      </w:tr>
      <w:tr w:rsidR="003E6FDF" w:rsidRPr="003E6FDF" w14:paraId="2BAE839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228360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XN7L3</w:t>
            </w:r>
          </w:p>
        </w:tc>
      </w:tr>
      <w:tr w:rsidR="003E6FDF" w:rsidRPr="003E6FDF" w14:paraId="1B3327B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0FB13C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M2</w:t>
            </w:r>
          </w:p>
        </w:tc>
      </w:tr>
      <w:tr w:rsidR="003E6FDF" w:rsidRPr="003E6FDF" w14:paraId="2AF669C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487709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TPC</w:t>
            </w:r>
          </w:p>
        </w:tc>
      </w:tr>
      <w:tr w:rsidR="003E6FDF" w:rsidRPr="003E6FDF" w14:paraId="2AF5602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A43ED5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C2</w:t>
            </w:r>
          </w:p>
        </w:tc>
      </w:tr>
      <w:tr w:rsidR="003E6FDF" w:rsidRPr="003E6FDF" w14:paraId="59B578D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27766F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XO1</w:t>
            </w:r>
          </w:p>
        </w:tc>
      </w:tr>
      <w:tr w:rsidR="003E6FDF" w:rsidRPr="003E6FDF" w14:paraId="316805E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1EA37B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DH</w:t>
            </w:r>
          </w:p>
        </w:tc>
      </w:tr>
      <w:tr w:rsidR="003E6FDF" w:rsidRPr="003E6FDF" w14:paraId="56F95CF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EB73F0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XO40</w:t>
            </w:r>
          </w:p>
        </w:tc>
      </w:tr>
      <w:tr w:rsidR="003E6FDF" w:rsidRPr="003E6FDF" w14:paraId="63BE7D0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770216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SAL1</w:t>
            </w:r>
          </w:p>
        </w:tc>
      </w:tr>
      <w:tr w:rsidR="003E6FDF" w:rsidRPr="003E6FDF" w14:paraId="3866CEC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DCF651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S2</w:t>
            </w:r>
          </w:p>
        </w:tc>
      </w:tr>
      <w:tr w:rsidR="003E6FDF" w:rsidRPr="003E6FDF" w14:paraId="2377335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B172F1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IAP2</w:t>
            </w:r>
          </w:p>
        </w:tc>
      </w:tr>
      <w:tr w:rsidR="003E6FDF" w:rsidRPr="003E6FDF" w14:paraId="0F08359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EF884B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L1</w:t>
            </w:r>
          </w:p>
        </w:tc>
      </w:tr>
      <w:tr w:rsidR="003E6FDF" w:rsidRPr="003E6FDF" w14:paraId="3032D22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8FD159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TB1</w:t>
            </w:r>
          </w:p>
        </w:tc>
      </w:tr>
      <w:tr w:rsidR="003E6FDF" w:rsidRPr="003E6FDF" w14:paraId="372DE96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8B4B26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IP3</w:t>
            </w:r>
          </w:p>
        </w:tc>
      </w:tr>
      <w:tr w:rsidR="003E6FDF" w:rsidRPr="003E6FDF" w14:paraId="2D82108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75FB3C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CD2L</w:t>
            </w:r>
          </w:p>
        </w:tc>
      </w:tr>
      <w:tr w:rsidR="003E6FDF" w:rsidRPr="003E6FDF" w14:paraId="0917D47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1C0B62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X2</w:t>
            </w:r>
          </w:p>
        </w:tc>
      </w:tr>
      <w:tr w:rsidR="003E6FDF" w:rsidRPr="003E6FDF" w14:paraId="760A853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23F00B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NK2</w:t>
            </w:r>
          </w:p>
        </w:tc>
      </w:tr>
      <w:tr w:rsidR="003E6FDF" w:rsidRPr="003E6FDF" w14:paraId="55FD1CD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A5F6E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SSF7</w:t>
            </w:r>
          </w:p>
        </w:tc>
      </w:tr>
      <w:tr w:rsidR="003E6FDF" w:rsidRPr="003E6FDF" w14:paraId="67DAC20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A48045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SS3</w:t>
            </w:r>
          </w:p>
        </w:tc>
      </w:tr>
      <w:tr w:rsidR="003E6FDF" w:rsidRPr="003E6FDF" w14:paraId="5834956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E52C3F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16</w:t>
            </w:r>
          </w:p>
        </w:tc>
      </w:tr>
      <w:tr w:rsidR="003E6FDF" w:rsidRPr="003E6FDF" w14:paraId="61080AF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4544C8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6A7</w:t>
            </w:r>
          </w:p>
        </w:tc>
      </w:tr>
      <w:tr w:rsidR="003E6FDF" w:rsidRPr="003E6FDF" w14:paraId="1DE75E4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9A7E2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WA3A</w:t>
            </w:r>
          </w:p>
        </w:tc>
      </w:tr>
      <w:tr w:rsidR="003E6FDF" w:rsidRPr="003E6FDF" w14:paraId="451D5A7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01808F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NA1I</w:t>
            </w:r>
          </w:p>
        </w:tc>
      </w:tr>
      <w:tr w:rsidR="003E6FDF" w:rsidRPr="003E6FDF" w14:paraId="05BE5B4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223E2B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J3</w:t>
            </w:r>
          </w:p>
        </w:tc>
      </w:tr>
      <w:tr w:rsidR="003E6FDF" w:rsidRPr="003E6FDF" w14:paraId="3DF6FB1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2BFAA5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LTPR</w:t>
            </w:r>
          </w:p>
        </w:tc>
      </w:tr>
      <w:tr w:rsidR="003E6FDF" w:rsidRPr="003E6FDF" w14:paraId="1B18262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70B646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F</w:t>
            </w:r>
          </w:p>
        </w:tc>
      </w:tr>
      <w:tr w:rsidR="003E6FDF" w:rsidRPr="003E6FDF" w14:paraId="293C75F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87C726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WA5B2</w:t>
            </w:r>
          </w:p>
        </w:tc>
      </w:tr>
      <w:tr w:rsidR="003E6FDF" w:rsidRPr="003E6FDF" w14:paraId="060246B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F85405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BP1</w:t>
            </w:r>
          </w:p>
        </w:tc>
      </w:tr>
      <w:tr w:rsidR="003E6FDF" w:rsidRPr="003E6FDF" w14:paraId="31485DE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060812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MT8</w:t>
            </w:r>
          </w:p>
        </w:tc>
      </w:tr>
      <w:tr w:rsidR="003E6FDF" w:rsidRPr="003E6FDF" w14:paraId="6D825B9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0468C5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T5</w:t>
            </w:r>
          </w:p>
        </w:tc>
      </w:tr>
      <w:tr w:rsidR="003E6FDF" w:rsidRPr="003E6FDF" w14:paraId="343CA73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CFF967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PR1</w:t>
            </w:r>
          </w:p>
        </w:tc>
      </w:tr>
      <w:tr w:rsidR="003E6FDF" w:rsidRPr="003E6FDF" w14:paraId="651E73C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5E74A6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E4C</w:t>
            </w:r>
          </w:p>
        </w:tc>
      </w:tr>
      <w:tr w:rsidR="003E6FDF" w:rsidRPr="003E6FDF" w14:paraId="0AF2A3D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C4CD77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STL4</w:t>
            </w:r>
          </w:p>
        </w:tc>
      </w:tr>
      <w:tr w:rsidR="003E6FDF" w:rsidRPr="003E6FDF" w14:paraId="1ACB8AC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984E82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6</w:t>
            </w:r>
          </w:p>
        </w:tc>
      </w:tr>
      <w:tr w:rsidR="003E6FDF" w:rsidRPr="003E6FDF" w14:paraId="06AB773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D97768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MX1</w:t>
            </w:r>
          </w:p>
        </w:tc>
      </w:tr>
      <w:tr w:rsidR="003E6FDF" w:rsidRPr="003E6FDF" w14:paraId="21BA953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B08F56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3GNT4</w:t>
            </w:r>
          </w:p>
        </w:tc>
      </w:tr>
      <w:tr w:rsidR="003E6FDF" w:rsidRPr="003E6FDF" w14:paraId="106E1CB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DFBD02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G13</w:t>
            </w:r>
          </w:p>
        </w:tc>
      </w:tr>
      <w:tr w:rsidR="003E6FDF" w:rsidRPr="003E6FDF" w14:paraId="13B8414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B50BEE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L</w:t>
            </w:r>
          </w:p>
        </w:tc>
      </w:tr>
      <w:tr w:rsidR="003E6FDF" w:rsidRPr="003E6FDF" w14:paraId="044DB66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EAD958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SP</w:t>
            </w:r>
          </w:p>
        </w:tc>
      </w:tr>
      <w:tr w:rsidR="003E6FDF" w:rsidRPr="003E6FDF" w14:paraId="58C51D4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45C6CC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EKHG5</w:t>
            </w:r>
          </w:p>
        </w:tc>
      </w:tr>
      <w:tr w:rsidR="003E6FDF" w:rsidRPr="003E6FDF" w14:paraId="6E65338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D01F01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ZD7</w:t>
            </w:r>
          </w:p>
        </w:tc>
      </w:tr>
      <w:tr w:rsidR="003E6FDF" w:rsidRPr="003E6FDF" w14:paraId="68C724A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B773F6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NG2</w:t>
            </w:r>
          </w:p>
        </w:tc>
      </w:tr>
      <w:tr w:rsidR="003E6FDF" w:rsidRPr="003E6FDF" w14:paraId="4746DB5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AD6389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NT10B</w:t>
            </w:r>
          </w:p>
        </w:tc>
      </w:tr>
      <w:tr w:rsidR="003E6FDF" w:rsidRPr="003E6FDF" w14:paraId="787F5A7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4597F9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LIM2</w:t>
            </w:r>
          </w:p>
        </w:tc>
      </w:tr>
      <w:tr w:rsidR="003E6FDF" w:rsidRPr="003E6FDF" w14:paraId="3A765B5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8BDF53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QSEC2</w:t>
            </w:r>
          </w:p>
        </w:tc>
      </w:tr>
      <w:tr w:rsidR="003E6FDF" w:rsidRPr="003E6FDF" w14:paraId="4D9A5D2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999D55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7</w:t>
            </w:r>
          </w:p>
        </w:tc>
      </w:tr>
      <w:tr w:rsidR="003E6FDF" w:rsidRPr="003E6FDF" w14:paraId="1A4EF44E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5F5306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7ORF28</w:t>
            </w:r>
          </w:p>
        </w:tc>
      </w:tr>
      <w:tr w:rsidR="003E6FDF" w:rsidRPr="003E6FDF" w14:paraId="0F65AD8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1FF04B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NM1</w:t>
            </w:r>
          </w:p>
        </w:tc>
      </w:tr>
      <w:tr w:rsidR="003E6FDF" w:rsidRPr="003E6FDF" w14:paraId="277A0A5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ABF49A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RD24</w:t>
            </w:r>
          </w:p>
        </w:tc>
      </w:tr>
      <w:tr w:rsidR="003E6FDF" w:rsidRPr="003E6FDF" w14:paraId="6732396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FEBE16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B49</w:t>
            </w:r>
          </w:p>
        </w:tc>
      </w:tr>
      <w:tr w:rsidR="003E6FDF" w:rsidRPr="003E6FDF" w14:paraId="49C24F9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D1053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2D5</w:t>
            </w:r>
          </w:p>
        </w:tc>
      </w:tr>
      <w:tr w:rsidR="003E6FDF" w:rsidRPr="003E6FDF" w14:paraId="3804E5B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E75608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BRD</w:t>
            </w:r>
          </w:p>
        </w:tc>
      </w:tr>
      <w:tr w:rsidR="003E6FDF" w:rsidRPr="003E6FDF" w14:paraId="15921E6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EEEADE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7A4</w:t>
            </w:r>
          </w:p>
        </w:tc>
      </w:tr>
      <w:tr w:rsidR="003E6FDF" w:rsidRPr="003E6FDF" w14:paraId="5D3D38A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1A54B0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CG</w:t>
            </w:r>
          </w:p>
        </w:tc>
      </w:tr>
      <w:tr w:rsidR="003E6FDF" w:rsidRPr="003E6FDF" w14:paraId="5E50F31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0B3D72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T7</w:t>
            </w:r>
          </w:p>
        </w:tc>
      </w:tr>
      <w:tr w:rsidR="003E6FDF" w:rsidRPr="003E6FDF" w14:paraId="1F0C2366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28B8F7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4</w:t>
            </w:r>
          </w:p>
        </w:tc>
      </w:tr>
      <w:tr w:rsidR="003E6FDF" w:rsidRPr="003E6FDF" w14:paraId="10CA064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FB6BEFF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HR1</w:t>
            </w:r>
          </w:p>
        </w:tc>
      </w:tr>
      <w:tr w:rsidR="003E6FDF" w:rsidRPr="003E6FDF" w14:paraId="52B4EC47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16033E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J9</w:t>
            </w:r>
          </w:p>
        </w:tc>
      </w:tr>
      <w:tr w:rsidR="003E6FDF" w:rsidRPr="003E6FDF" w14:paraId="08E6069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1D9503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1ORF2</w:t>
            </w:r>
          </w:p>
        </w:tc>
      </w:tr>
      <w:tr w:rsidR="003E6FDF" w:rsidRPr="003E6FDF" w14:paraId="0DB24FC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B97E82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HA10</w:t>
            </w:r>
          </w:p>
        </w:tc>
      </w:tr>
      <w:tr w:rsidR="003E6FDF" w:rsidRPr="003E6FDF" w14:paraId="38CECDCF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CABE07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4</w:t>
            </w:r>
          </w:p>
        </w:tc>
      </w:tr>
      <w:tr w:rsidR="003E6FDF" w:rsidRPr="003E6FDF" w14:paraId="3563653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0BA47D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2B3</w:t>
            </w:r>
          </w:p>
        </w:tc>
      </w:tr>
      <w:tr w:rsidR="003E6FDF" w:rsidRPr="003E6FDF" w14:paraId="5E78D7B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12FB67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TC1</w:t>
            </w:r>
          </w:p>
        </w:tc>
      </w:tr>
      <w:tr w:rsidR="003E6FDF" w:rsidRPr="003E6FDF" w14:paraId="63A2FAE0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CF950F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E1B</w:t>
            </w:r>
          </w:p>
        </w:tc>
      </w:tr>
      <w:tr w:rsidR="003E6FDF" w:rsidRPr="003E6FDF" w14:paraId="74F71AA5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E7F4E9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3K10</w:t>
            </w:r>
          </w:p>
        </w:tc>
      </w:tr>
      <w:tr w:rsidR="003E6FDF" w:rsidRPr="003E6FDF" w14:paraId="3BFFD48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6C62ED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H3</w:t>
            </w:r>
          </w:p>
        </w:tc>
      </w:tr>
      <w:tr w:rsidR="003E6FDF" w:rsidRPr="003E6FDF" w14:paraId="0E09B18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0894ADC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H3</w:t>
            </w:r>
          </w:p>
        </w:tc>
      </w:tr>
      <w:tr w:rsidR="003E6FDF" w:rsidRPr="003E6FDF" w14:paraId="06663F4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24EBD56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K8IP3</w:t>
            </w:r>
          </w:p>
        </w:tc>
      </w:tr>
      <w:tr w:rsidR="003E6FDF" w:rsidRPr="003E6FDF" w14:paraId="589A48D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B95B054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N2B</w:t>
            </w:r>
          </w:p>
        </w:tc>
      </w:tr>
      <w:tr w:rsidR="003E6FDF" w:rsidRPr="003E6FDF" w14:paraId="48B481A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31E8BD5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MA3</w:t>
            </w:r>
          </w:p>
        </w:tc>
      </w:tr>
      <w:tr w:rsidR="003E6FDF" w:rsidRPr="003E6FDF" w14:paraId="32B96C2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FDED5B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ER1</w:t>
            </w:r>
          </w:p>
        </w:tc>
      </w:tr>
      <w:tr w:rsidR="003E6FDF" w:rsidRPr="003E6FDF" w14:paraId="5D03B0A2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75ECA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N1</w:t>
            </w:r>
          </w:p>
        </w:tc>
      </w:tr>
      <w:tr w:rsidR="003E6FDF" w:rsidRPr="003E6FDF" w14:paraId="0B1F492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19C1003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PLA7</w:t>
            </w:r>
          </w:p>
        </w:tc>
      </w:tr>
      <w:tr w:rsidR="003E6FDF" w:rsidRPr="003E6FDF" w14:paraId="6B7AE51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A459BE8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BTB7A</w:t>
            </w:r>
          </w:p>
        </w:tc>
      </w:tr>
      <w:tr w:rsidR="003E6FDF" w:rsidRPr="003E6FDF" w14:paraId="681B5AF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4B3FDC5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KK1</w:t>
            </w:r>
          </w:p>
        </w:tc>
      </w:tr>
      <w:tr w:rsidR="003E6FDF" w:rsidRPr="003E6FDF" w14:paraId="1983C36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C7E6F60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NDC1</w:t>
            </w:r>
          </w:p>
        </w:tc>
      </w:tr>
      <w:tr w:rsidR="003E6FDF" w:rsidRPr="003E6FDF" w14:paraId="058FC6FD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EEC97FD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TB</w:t>
            </w:r>
          </w:p>
        </w:tc>
      </w:tr>
      <w:tr w:rsidR="003E6FDF" w:rsidRPr="003E6FDF" w14:paraId="3EC010E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7D197F9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RYD3</w:t>
            </w:r>
          </w:p>
        </w:tc>
      </w:tr>
      <w:tr w:rsidR="003E6FDF" w:rsidRPr="003E6FDF" w14:paraId="12DDAE58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6955926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F17</w:t>
            </w:r>
          </w:p>
        </w:tc>
      </w:tr>
      <w:tr w:rsidR="003E6FDF" w:rsidRPr="003E6FDF" w14:paraId="16B53C5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D76194B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1R3F</w:t>
            </w:r>
          </w:p>
        </w:tc>
      </w:tr>
      <w:tr w:rsidR="003E6FDF" w:rsidRPr="003E6FDF" w14:paraId="37BA2A6C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41D8DD9A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TBN4</w:t>
            </w:r>
          </w:p>
        </w:tc>
      </w:tr>
      <w:tr w:rsidR="003E6FDF" w:rsidRPr="003E6FDF" w14:paraId="4B10B5BB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7BFA4407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NB1</w:t>
            </w:r>
          </w:p>
        </w:tc>
      </w:tr>
      <w:tr w:rsidR="003E6FDF" w:rsidRPr="003E6FDF" w14:paraId="5B5B17E9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B18A411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LC6A17</w:t>
            </w:r>
          </w:p>
        </w:tc>
      </w:tr>
      <w:tr w:rsidR="003E6FDF" w:rsidRPr="003E6FDF" w14:paraId="3792D864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50B1298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CG</w:t>
            </w:r>
          </w:p>
        </w:tc>
      </w:tr>
      <w:tr w:rsidR="003E6FDF" w:rsidRPr="003E6FDF" w14:paraId="4761B431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17843E96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11</w:t>
            </w:r>
          </w:p>
        </w:tc>
      </w:tr>
      <w:tr w:rsidR="003E6FDF" w:rsidRPr="003E6FDF" w14:paraId="6C443043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A4AA262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IN1</w:t>
            </w:r>
          </w:p>
        </w:tc>
      </w:tr>
      <w:tr w:rsidR="003E6FDF" w:rsidRPr="003E6FDF" w14:paraId="05638A5A" w14:textId="77777777" w:rsidTr="003E6FDF">
        <w:trPr>
          <w:trHeight w:val="280"/>
          <w:jc w:val="center"/>
        </w:trPr>
        <w:tc>
          <w:tcPr>
            <w:tcW w:w="5480" w:type="dxa"/>
            <w:noWrap/>
            <w:hideMark/>
          </w:tcPr>
          <w:p w14:paraId="0EFC700E" w14:textId="77777777" w:rsidR="003E6FDF" w:rsidRPr="003E6FDF" w:rsidRDefault="003E6FDF" w:rsidP="003E6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E6F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F2D</w:t>
            </w:r>
          </w:p>
        </w:tc>
      </w:tr>
    </w:tbl>
    <w:p w14:paraId="099B929F" w14:textId="77777777" w:rsidR="00010E67" w:rsidRPr="00010E67" w:rsidRDefault="00010E67" w:rsidP="00010E6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7D03D46" w14:textId="77777777" w:rsidR="00010E67" w:rsidRPr="00010E67" w:rsidRDefault="00010E67" w:rsidP="00010E6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37E5751" w14:textId="6AA010B8" w:rsidR="00010E67" w:rsidRPr="00010E67" w:rsidRDefault="00010E67" w:rsidP="00010E6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010E67">
        <w:rPr>
          <w:rFonts w:ascii="Times New Roman" w:hAnsi="Times New Roman" w:cs="Times New Roman"/>
          <w:bCs/>
          <w:sz w:val="24"/>
          <w:szCs w:val="24"/>
        </w:rPr>
        <w:t>Table S</w:t>
      </w:r>
      <w:r w:rsidRPr="00010E67">
        <w:rPr>
          <w:rFonts w:ascii="Times New Roman" w:hAnsi="Times New Roman" w:cs="Times New Roman"/>
          <w:bCs/>
          <w:sz w:val="24"/>
          <w:szCs w:val="24"/>
        </w:rPr>
        <w:t>2</w:t>
      </w:r>
      <w:r w:rsidRPr="00010E67">
        <w:rPr>
          <w:rFonts w:ascii="Times New Roman" w:hAnsi="Times New Roman" w:cs="Times New Roman"/>
          <w:bCs/>
          <w:sz w:val="24"/>
          <w:szCs w:val="24"/>
        </w:rPr>
        <w:t>. Effect size (ES) and FDR of BIM expression differences between AD and non-AD in hippocampus, temporal cortex, and frontal cortex.</w:t>
      </w:r>
    </w:p>
    <w:tbl>
      <w:tblPr>
        <w:tblW w:w="6811" w:type="dxa"/>
        <w:jc w:val="center"/>
        <w:tblLook w:val="04A0" w:firstRow="1" w:lastRow="0" w:firstColumn="1" w:lastColumn="0" w:noHBand="0" w:noVBand="1"/>
      </w:tblPr>
      <w:tblGrid>
        <w:gridCol w:w="4771"/>
        <w:gridCol w:w="1324"/>
        <w:gridCol w:w="716"/>
      </w:tblGrid>
      <w:tr w:rsidR="00010E67" w:rsidRPr="00010E67" w14:paraId="51946F34" w14:textId="77777777" w:rsidTr="00010E67">
        <w:trPr>
          <w:trHeight w:val="280"/>
          <w:jc w:val="center"/>
        </w:trPr>
        <w:tc>
          <w:tcPr>
            <w:tcW w:w="4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491C0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enotyp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83FC6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384A4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DR</w:t>
            </w:r>
          </w:p>
        </w:tc>
      </w:tr>
      <w:tr w:rsidR="00010E67" w:rsidRPr="00010E67" w14:paraId="1C24AFF3" w14:textId="77777777" w:rsidTr="00010E67">
        <w:trPr>
          <w:trHeight w:val="280"/>
          <w:jc w:val="center"/>
        </w:trPr>
        <w:tc>
          <w:tcPr>
            <w:tcW w:w="4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AFFBF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 vs. non-AD in hippocampu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224C4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48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96001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10E67" w:rsidRPr="00010E67" w14:paraId="44867B85" w14:textId="77777777" w:rsidTr="00010E67">
        <w:trPr>
          <w:trHeight w:val="280"/>
          <w:jc w:val="center"/>
        </w:trPr>
        <w:tc>
          <w:tcPr>
            <w:tcW w:w="4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ECFD9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 vs. non-AD in temporal cortex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8981E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44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07A09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10E67" w:rsidRPr="00010E67" w14:paraId="32CC6F33" w14:textId="77777777" w:rsidTr="00010E67">
        <w:trPr>
          <w:trHeight w:val="280"/>
          <w:jc w:val="center"/>
        </w:trPr>
        <w:tc>
          <w:tcPr>
            <w:tcW w:w="4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D6565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 vs. non-AD in frontal cortex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7C9DB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97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79B45" w14:textId="77777777" w:rsidR="00010E67" w:rsidRPr="00010E67" w:rsidRDefault="00010E67" w:rsidP="00010E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10E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19893146" w14:textId="77777777" w:rsidR="00010E67" w:rsidRPr="00010E67" w:rsidRDefault="00010E67" w:rsidP="00010E6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A304B35" w14:textId="77777777" w:rsidR="003E6FDF" w:rsidRPr="00010E67" w:rsidRDefault="003E6FDF" w:rsidP="003E6FD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3E6FDF" w:rsidRPr="00010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6FDF"/>
    <w:rsid w:val="00010E67"/>
    <w:rsid w:val="000B1417"/>
    <w:rsid w:val="00243F50"/>
    <w:rsid w:val="003E6FDF"/>
    <w:rsid w:val="004B49C4"/>
    <w:rsid w:val="00512B39"/>
    <w:rsid w:val="00995E29"/>
    <w:rsid w:val="00BD424C"/>
    <w:rsid w:val="00D4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C64C"/>
  <w15:chartTrackingRefBased/>
  <w15:docId w15:val="{0D60919B-6C92-40CD-BE3F-2435643EE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F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6F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6F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6F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6F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6F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6F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6F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6F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6F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6F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6F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6F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6F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6F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6F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6F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6F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6F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6F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6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6F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6F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6F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6F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6F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6F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6F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6F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6FDF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3E6FDF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3E6FDF"/>
    <w:rPr>
      <w:color w:val="954F72"/>
      <w:u w:val="single"/>
    </w:rPr>
  </w:style>
  <w:style w:type="paragraph" w:customStyle="1" w:styleId="msonormal0">
    <w:name w:val="msonormal"/>
    <w:basedOn w:val="a"/>
    <w:rsid w:val="003E6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E6F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E6FD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E6FD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3E6FD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table" w:styleId="af0">
    <w:name w:val="Table Grid"/>
    <w:basedOn w:val="a1"/>
    <w:uiPriority w:val="39"/>
    <w:rsid w:val="003E6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772</Words>
  <Characters>4712</Characters>
  <Application>Microsoft Office Word</Application>
  <DocSecurity>0</DocSecurity>
  <Lines>87</Lines>
  <Paragraphs>29</Paragraphs>
  <ScaleCrop>false</ScaleCrop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倩 李</dc:creator>
  <cp:keywords/>
  <dc:description/>
  <cp:lastModifiedBy>倩倩 李</cp:lastModifiedBy>
  <cp:revision>2</cp:revision>
  <dcterms:created xsi:type="dcterms:W3CDTF">2026-03-23T01:38:00Z</dcterms:created>
  <dcterms:modified xsi:type="dcterms:W3CDTF">2026-03-23T01:47:00Z</dcterms:modified>
</cp:coreProperties>
</file>